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E166FD" w14:textId="77777777" w:rsidR="002D345E" w:rsidRPr="00900445" w:rsidRDefault="002D345E" w:rsidP="00206853">
      <w:pPr>
        <w:spacing w:after="0" w:line="240" w:lineRule="auto"/>
        <w:rPr>
          <w:rFonts w:ascii="Arial" w:eastAsia="Times New Roman" w:hAnsi="Arial" w:cs="Arial"/>
          <w:b/>
          <w:lang w:val="en-GB" w:eastAsia="de-DE"/>
        </w:rPr>
      </w:pPr>
      <w:proofErr w:type="gramStart"/>
      <w:r w:rsidRPr="00900445">
        <w:rPr>
          <w:rFonts w:ascii="Arial" w:hAnsi="Arial" w:cs="Arial"/>
          <w:b/>
          <w:sz w:val="24"/>
          <w:szCs w:val="24"/>
          <w:lang w:val="en-GB"/>
        </w:rPr>
        <w:t>S5a Table.</w:t>
      </w:r>
      <w:proofErr w:type="gramEnd"/>
      <w:r w:rsidRPr="00900445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900445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Patients‘ characteristics</w:t>
      </w:r>
      <w:proofErr w:type="gramEnd"/>
      <w:r w:rsidRPr="00900445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according to differential serum ferritin and TSAT based definitions of ID at first consultation.</w:t>
      </w:r>
    </w:p>
    <w:tbl>
      <w:tblPr>
        <w:tblW w:w="15451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16"/>
        <w:gridCol w:w="237"/>
        <w:gridCol w:w="657"/>
        <w:gridCol w:w="838"/>
        <w:gridCol w:w="279"/>
        <w:gridCol w:w="697"/>
        <w:gridCol w:w="839"/>
        <w:gridCol w:w="278"/>
        <w:gridCol w:w="855"/>
        <w:gridCol w:w="829"/>
        <w:gridCol w:w="271"/>
        <w:gridCol w:w="698"/>
        <w:gridCol w:w="852"/>
        <w:gridCol w:w="265"/>
        <w:gridCol w:w="812"/>
        <w:gridCol w:w="862"/>
        <w:gridCol w:w="269"/>
        <w:gridCol w:w="849"/>
        <w:gridCol w:w="704"/>
        <w:gridCol w:w="709"/>
        <w:gridCol w:w="708"/>
      </w:tblGrid>
      <w:tr w:rsidR="00CF541B" w:rsidRPr="00FD081B" w14:paraId="6918C0A4" w14:textId="77777777" w:rsidTr="00070702">
        <w:trPr>
          <w:trHeight w:val="714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C1C1A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3524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71D6622" w14:textId="1E85D30B" w:rsidR="00CF541B" w:rsidRPr="00900445" w:rsidRDefault="001578FD" w:rsidP="00157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ID1</w:t>
            </w:r>
          </w:p>
        </w:tc>
        <w:tc>
          <w:tcPr>
            <w:tcW w:w="3770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9CC4452" w14:textId="73CD1AB0" w:rsidR="00CF541B" w:rsidRPr="00900445" w:rsidRDefault="001578FD" w:rsidP="00157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ID2</w:t>
            </w:r>
          </w:p>
        </w:tc>
        <w:tc>
          <w:tcPr>
            <w:tcW w:w="3909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387F84C" w14:textId="4136F5B3" w:rsidR="00CF541B" w:rsidRPr="00900445" w:rsidRDefault="001578FD" w:rsidP="00157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ID3</w:t>
            </w:r>
          </w:p>
        </w:tc>
        <w:tc>
          <w:tcPr>
            <w:tcW w:w="2121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24D64E2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ID vs ID</w:t>
            </w:r>
          </w:p>
          <w:p w14:paraId="1E2413C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p-value</w:t>
            </w:r>
          </w:p>
        </w:tc>
      </w:tr>
      <w:tr w:rsidR="007D2F64" w:rsidRPr="00900445" w14:paraId="5C3E6F7C" w14:textId="77777777" w:rsidTr="00070702">
        <w:trPr>
          <w:trHeight w:val="288"/>
        </w:trPr>
        <w:tc>
          <w:tcPr>
            <w:tcW w:w="212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5A3489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1710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1425A49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NID </w:t>
            </w:r>
          </w:p>
          <w:p w14:paraId="03285B4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127</w:t>
            </w:r>
          </w:p>
        </w:tc>
        <w:tc>
          <w:tcPr>
            <w:tcW w:w="1814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E42502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ID </w:t>
            </w:r>
          </w:p>
          <w:p w14:paraId="110A3CE5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15</w:t>
            </w:r>
          </w:p>
        </w:tc>
        <w:tc>
          <w:tcPr>
            <w:tcW w:w="1972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0CEDB4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ID</w:t>
            </w:r>
          </w:p>
          <w:p w14:paraId="2AC02F6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104</w:t>
            </w:r>
          </w:p>
        </w:tc>
        <w:tc>
          <w:tcPr>
            <w:tcW w:w="1798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9E85E9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ID </w:t>
            </w:r>
          </w:p>
          <w:p w14:paraId="528263B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38</w:t>
            </w:r>
          </w:p>
        </w:tc>
        <w:tc>
          <w:tcPr>
            <w:tcW w:w="1929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6F38EDB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NID </w:t>
            </w:r>
          </w:p>
          <w:p w14:paraId="7603D40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65</w:t>
            </w:r>
          </w:p>
        </w:tc>
        <w:tc>
          <w:tcPr>
            <w:tcW w:w="1980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BE9EEE2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ID </w:t>
            </w:r>
          </w:p>
          <w:p w14:paraId="287DFB9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77</w:t>
            </w:r>
          </w:p>
        </w:tc>
        <w:tc>
          <w:tcPr>
            <w:tcW w:w="70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4299F22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D1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BCA9592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D2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35D8E10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D3</w:t>
            </w:r>
          </w:p>
        </w:tc>
      </w:tr>
      <w:tr w:rsidR="007D2F64" w:rsidRPr="00900445" w14:paraId="590FDAC1" w14:textId="77777777" w:rsidTr="00070702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7D7F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ECF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81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64D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C8D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79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41BE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2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4E418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9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D4F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86657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B0A8C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068C3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7D2F64" w:rsidRPr="00900445" w14:paraId="1DD75726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7F6C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male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N (%)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1F6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1 (55.9)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C133" w14:textId="2CF163CB" w:rsidR="00CF541B" w:rsidRPr="00900445" w:rsidRDefault="00F16584" w:rsidP="00F165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  <w:r w:rsidR="00CF541B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</w:t>
            </w:r>
            <w:r w:rsidR="00CF541B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 w:rsidR="00CF541B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9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B032" w14:textId="422A3E80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 (50</w:t>
            </w:r>
            <w:r w:rsidR="00F16584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52D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 (73.7)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ED4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 (46.2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CCC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 (64.9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1D92D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53AC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1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C132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25</w:t>
            </w:r>
          </w:p>
        </w:tc>
      </w:tr>
      <w:tr w:rsidR="007D2F64" w:rsidRPr="00900445" w14:paraId="6265F772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7051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 (N (%)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938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 (44.1)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6668" w14:textId="438E38EA" w:rsidR="00CF541B" w:rsidRPr="00900445" w:rsidRDefault="00F16584" w:rsidP="00F165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6 </w:t>
            </w:r>
            <w:r w:rsidR="00CF541B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(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.0</w:t>
            </w:r>
            <w:r w:rsidR="00CF541B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9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8A0F" w14:textId="69AC9801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 (50</w:t>
            </w:r>
            <w:r w:rsidR="00F16584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38F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 (26.3)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3B9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 (53.8)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E95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 (35.1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57DC2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667C0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46F65B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7D2F64" w:rsidRPr="00900445" w14:paraId="3DBF4BEB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2A9F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ED1C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38F7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4D5C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AEB3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EA3B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AFA7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8A64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F472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9BC2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4BA6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EDF4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8579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45F6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C79F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09FA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97AC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26CA4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9E36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68ED5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2711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99F4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7D2F64" w:rsidRPr="00900445" w14:paraId="1C758952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03EE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9F72A" w14:textId="75925326" w:rsidR="00CF541B" w:rsidRPr="00900445" w:rsidRDefault="00206853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</w:t>
            </w:r>
            <w:r w:rsidR="00CF541B"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an</w:t>
            </w:r>
            <w:proofErr w:type="spellEnd"/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BD89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17DAF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F9871" w14:textId="50F6C3DA" w:rsidR="00CF541B" w:rsidRPr="00900445" w:rsidRDefault="00206853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</w:t>
            </w:r>
            <w:r w:rsidR="00CF541B"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an</w:t>
            </w:r>
            <w:proofErr w:type="spellEnd"/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7CFD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C3135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8A582" w14:textId="715867AC" w:rsidR="00CF541B" w:rsidRPr="00900445" w:rsidRDefault="00206853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</w:t>
            </w:r>
            <w:r w:rsidR="00CF541B"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an</w:t>
            </w:r>
            <w:proofErr w:type="spellEnd"/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22B3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1BA2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F085C" w14:textId="05C58FA6" w:rsidR="00CF541B" w:rsidRPr="00900445" w:rsidRDefault="00206853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</w:t>
            </w:r>
            <w:r w:rsidR="00CF541B"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an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0B95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32BA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D7DFB" w14:textId="77EDD773" w:rsidR="00CF541B" w:rsidRPr="00900445" w:rsidRDefault="00206853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</w:t>
            </w:r>
            <w:r w:rsidR="00CF541B"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an</w:t>
            </w:r>
            <w:proofErr w:type="spellEnd"/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16CC6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BF9B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8803B" w14:textId="4A1CD457" w:rsidR="00CF541B" w:rsidRPr="00900445" w:rsidRDefault="00206853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</w:t>
            </w:r>
            <w:r w:rsidR="00CF541B"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an</w:t>
            </w:r>
            <w:proofErr w:type="spellEnd"/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C369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732E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794912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5205C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76E0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7D2F64" w:rsidRPr="00900445" w14:paraId="3DC4CE6D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1C2D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clinical</w:t>
            </w:r>
            <w:proofErr w:type="spellEnd"/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parameters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D7B5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1976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9A8A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6DF0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73F1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3C926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9379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72C5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E040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DD11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A667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AF09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C1A7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FD94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FBD1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68AC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5CEB5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798E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F16A4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7CF0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E558E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7D2F64" w:rsidRPr="00900445" w14:paraId="0ED853F5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FFB0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ge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ears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F457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8.7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7B4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470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7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0D18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.9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2FF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76FE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BAB4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.1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495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0A3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B7E0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.4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C25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D29A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3FB9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.5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9DF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971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8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9006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.9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E5E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EA2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0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5B3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61B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988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93</w:t>
            </w:r>
          </w:p>
        </w:tc>
      </w:tr>
      <w:tr w:rsidR="007D2F64" w:rsidRPr="00900445" w14:paraId="47B34D2D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A5B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odyweight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kg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0A71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6.5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43E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C1C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6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B6BE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8.6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889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EDF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8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EB08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6.2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64A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3C5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9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DD3A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CB1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329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.3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24B7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8.3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6F3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C98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287F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3.5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4B8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6200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648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6B2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7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DA2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83</w:t>
            </w:r>
          </w:p>
        </w:tc>
      </w:tr>
      <w:tr w:rsidR="007D2F64" w:rsidRPr="00900445" w14:paraId="31FCD7EF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496B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MI (kg/m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6689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9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977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C09F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7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4811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1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5F6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1190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BA06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7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439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9474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CEE6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9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469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E990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1EB2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.1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3CE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14A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5296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5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315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93B4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9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2ED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CEC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3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F4D2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04</w:t>
            </w:r>
          </w:p>
        </w:tc>
      </w:tr>
      <w:tr w:rsidR="007D2F64" w:rsidRPr="00900445" w14:paraId="4BD4FF2C" w14:textId="77777777" w:rsidTr="00070702">
        <w:trPr>
          <w:trHeight w:val="19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B5C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77DA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908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7CEF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BA4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633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551A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A6B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171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DDC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567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E32E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2E4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607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922F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D0BB0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271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9A7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6DEC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DFA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2F1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FB6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7D2F64" w:rsidRPr="00900445" w14:paraId="0B0B2F2A" w14:textId="77777777" w:rsidTr="00070702">
        <w:trPr>
          <w:trHeight w:val="28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E1EA4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laboratory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blood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ests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436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DD3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864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695F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4D0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1ED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36BC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A43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844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AD3E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187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3BB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C030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A9B5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6E6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43C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10E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C322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D422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DB9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156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7D2F64" w:rsidRPr="00900445" w14:paraId="27FF51B9" w14:textId="77777777" w:rsidTr="00070702">
        <w:trPr>
          <w:trHeight w:val="28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D1ABA" w14:textId="1C7731AE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emoglobin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g/L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1B73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0.5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E85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0C9A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6176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CCD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962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.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B499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2.1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436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7685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.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BDAE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5.2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B59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6BF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.2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1A0C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4.4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373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38B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.8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5286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6.9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AA6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304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8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DAD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6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D81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4CE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9</w:t>
            </w:r>
          </w:p>
        </w:tc>
      </w:tr>
      <w:tr w:rsidR="007D2F64" w:rsidRPr="00900445" w14:paraId="1D772546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F003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DW (%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5DC6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7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461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3C3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DB62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7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15A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1D82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DCA4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7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664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994E" w14:textId="47B87D22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 w:rsidR="00E848E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E614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7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759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1AF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112F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6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178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A62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2524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3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B82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CDD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AB5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B97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3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052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19</w:t>
            </w:r>
          </w:p>
        </w:tc>
      </w:tr>
      <w:tr w:rsidR="007D2F64" w:rsidRPr="00900445" w14:paraId="344A9E9E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DDB72E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CV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L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6E3A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9.7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6D2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5E75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4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95AF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3.7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12B2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126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4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D34E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0.1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166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2B3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B73D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6.2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811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38B5" w14:textId="0BA5665C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  <w:r w:rsidR="00E848E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3A11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0.3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6E8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F38C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9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33E7" w14:textId="3C86F50E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8</w:t>
            </w:r>
            <w:r w:rsidR="00E848E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E9E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0E1A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CF9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AD05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787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47</w:t>
            </w:r>
          </w:p>
        </w:tc>
      </w:tr>
      <w:tr w:rsidR="007D2F64" w:rsidRPr="00900445" w14:paraId="2BC5467B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3DE4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CH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28B2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.0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20A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DD3E" w14:textId="1C41D2AF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 w:rsidR="00E848E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46B4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8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1D3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A45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5DDD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.2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C81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0E44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46D5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.4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243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D6E1" w14:textId="63548534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  <w:r w:rsidR="00E848E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61DB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.3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12F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195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24BB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.2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D2A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3DC4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5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4DA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34D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246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08</w:t>
            </w:r>
          </w:p>
        </w:tc>
      </w:tr>
      <w:tr w:rsidR="007D2F64" w:rsidRPr="00900445" w14:paraId="36BBF916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A60A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erum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ron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µ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ol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/L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A0CD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.0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CA2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8F9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7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26EC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D7A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995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E564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7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030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B56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2CA7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.3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BC4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308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7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CBF6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.3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62F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E22A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3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2F95" w14:textId="2073F9C6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</w:t>
            </w:r>
            <w:r w:rsidR="00E848E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6E8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ED3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04F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259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F1B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7D2F64" w:rsidRPr="00900445" w14:paraId="17FEFC4D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814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ansferrin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7B26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7.1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526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D49E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.6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88C3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2.7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991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4273" w14:textId="243C4E6E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</w:t>
            </w:r>
            <w:r w:rsidR="00E848E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24F9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5.5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2D3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58C4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.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437A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5.5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64D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EE9D" w14:textId="3899970C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</w:t>
            </w:r>
            <w:r w:rsidR="00E848E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DAB2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7.5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BA7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BB2C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.8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6851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1.8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C36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B69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.7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4BF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60D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AEF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</w:tr>
      <w:tr w:rsidR="007D2F64" w:rsidRPr="00900445" w14:paraId="30AD4DD8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C80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ransferrin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aturation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74E9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.5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C33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0EFE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8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0E92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1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F13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E19E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3B2B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.3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D97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1D12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3020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4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2DB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9E1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5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26D4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.4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6A6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037F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4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0D6E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.1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343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FFC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9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AC0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D69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4C9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7D2F64" w:rsidRPr="00900445" w14:paraId="32BB9678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1D28" w14:textId="326AD6A0" w:rsidR="00CF541B" w:rsidRPr="00900445" w:rsidRDefault="00CF541B" w:rsidP="00E848E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erritin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µg/</w:t>
            </w:r>
            <w:r w:rsidR="00E848E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3829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9.9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525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A39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2.9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0AEF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.1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5176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DF2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2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B95A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2.1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97E5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231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8.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8079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.1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8E9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925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7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2E9A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0.4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A97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9DD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7.4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FA62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.2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45F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D4D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.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0EF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7629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FA0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</w:tr>
      <w:tr w:rsidR="007D2F64" w:rsidRPr="00900445" w14:paraId="1077DBD6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5A06" w14:textId="6065226D" w:rsidR="00CF541B" w:rsidRPr="00900445" w:rsidRDefault="00CF541B" w:rsidP="00C915F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TproBNP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/L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8F9E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17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686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269C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96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1DCA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53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B68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6BD5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15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777D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50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B73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E41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39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27A5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66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A93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F594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76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DF8C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76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BAD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117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15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CF83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46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AC0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87C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7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7AB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2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8D42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0CB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98</w:t>
            </w:r>
          </w:p>
        </w:tc>
      </w:tr>
      <w:tr w:rsidR="007D2F64" w:rsidRPr="00900445" w14:paraId="0468BBB4" w14:textId="77777777" w:rsidTr="00070702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6C0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RP (mg/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DC63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CA2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4F9B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C1AE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F7E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C5B0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3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F08B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C4D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06E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F993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3E5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6373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166E" w14:textId="0E17FE38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 w:rsidR="00B76592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6A4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0A59" w14:textId="5E931C54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 w:rsidR="00B76592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C908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036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96C2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7DB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F59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7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F52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1</w:t>
            </w:r>
          </w:p>
        </w:tc>
      </w:tr>
      <w:tr w:rsidR="007D2F64" w:rsidRPr="00900445" w14:paraId="10555505" w14:textId="77777777" w:rsidTr="00070702">
        <w:trPr>
          <w:trHeight w:val="24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5967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GFR 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L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/min/1.73m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6EA2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8.8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0C0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285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9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4E5F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.6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785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75A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.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400B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9.6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C9CD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9537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2D5C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.6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D5B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EA7C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.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78AD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1.6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78A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CAE1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9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1CEF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.9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FF2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43AA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D72E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5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D475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8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50A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46</w:t>
            </w:r>
          </w:p>
        </w:tc>
      </w:tr>
      <w:tr w:rsidR="007D2F64" w:rsidRPr="00900445" w14:paraId="415A2DC2" w14:textId="77777777" w:rsidTr="00070702">
        <w:trPr>
          <w:trHeight w:val="28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B55A4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uric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cid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5097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9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8CC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1CB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7192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1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C6D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963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6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CF10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1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882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3D39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939D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7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DB0F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8CF0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BFC2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3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56E3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FB08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676D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6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B4D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5ED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1854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0729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9605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33</w:t>
            </w:r>
          </w:p>
        </w:tc>
      </w:tr>
      <w:tr w:rsidR="007D2F64" w:rsidRPr="00900445" w14:paraId="66330C8E" w14:textId="77777777" w:rsidTr="00070702">
        <w:trPr>
          <w:trHeight w:val="299"/>
        </w:trPr>
        <w:tc>
          <w:tcPr>
            <w:tcW w:w="212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B9A53B4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reatinine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89ED45" w14:textId="77777777" w:rsidR="00CF541B" w:rsidRPr="00900445" w:rsidRDefault="00CF541B" w:rsidP="007D2F64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60317C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57051C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6C03AD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D5CB1B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DD9AAF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83F72E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AE5DC0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4F77E0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B6A024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2A8822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B527F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CBF21E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26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14679A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D75EC6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5BDE59" w14:textId="77777777" w:rsidR="00CF541B" w:rsidRPr="00900445" w:rsidRDefault="00CF541B" w:rsidP="0056239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</w:t>
            </w:r>
          </w:p>
        </w:tc>
        <w:tc>
          <w:tcPr>
            <w:tcW w:w="26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6DBF1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48CF7D" w14:textId="77777777" w:rsidR="00CF541B" w:rsidRPr="00900445" w:rsidRDefault="00CF541B" w:rsidP="0056239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4CCB18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5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184C01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5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28BEF7" w14:textId="77777777" w:rsidR="00CF541B" w:rsidRPr="00900445" w:rsidRDefault="00CF541B" w:rsidP="005623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86</w:t>
            </w:r>
          </w:p>
        </w:tc>
      </w:tr>
    </w:tbl>
    <w:p w14:paraId="4689800C" w14:textId="77777777" w:rsidR="002D345E" w:rsidRPr="002D345E" w:rsidRDefault="002D345E" w:rsidP="002D345E">
      <w:pPr>
        <w:spacing w:after="0" w:line="240" w:lineRule="auto"/>
        <w:ind w:right="129"/>
        <w:jc w:val="both"/>
        <w:rPr>
          <w:rFonts w:ascii="Arial" w:eastAsia="Times New Roman" w:hAnsi="Arial" w:cs="Arial"/>
          <w:sz w:val="18"/>
          <w:szCs w:val="18"/>
          <w:lang w:val="en-GB" w:eastAsia="de-DE"/>
        </w:rPr>
      </w:pPr>
      <w:bookmarkStart w:id="0" w:name="_GoBack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Data are represented as mean </w:t>
      </w:r>
      <w:r w:rsidRPr="002D345E">
        <w:rPr>
          <w:rFonts w:ascii="Arial" w:eastAsia="Times New Roman" w:hAnsi="Arial" w:cs="Arial"/>
          <w:sz w:val="18"/>
          <w:szCs w:val="18"/>
          <w:lang w:val="en-GB" w:eastAsia="de-DE"/>
        </w:rPr>
        <w:t xml:space="preserve">± </w:t>
      </w: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1 standard deviation (SD); N depicts number of valid data for retrospective analysis; </w:t>
      </w:r>
      <w:r w:rsidRPr="002D345E">
        <w:rPr>
          <w:rFonts w:ascii="Arial" w:eastAsia="Times New Roman" w:hAnsi="Arial" w:cs="Arial"/>
          <w:bCs/>
          <w:sz w:val="18"/>
          <w:szCs w:val="18"/>
          <w:lang w:val="en-GB" w:eastAsia="de-DE"/>
        </w:rPr>
        <w:t>ID1, serum ferritin &lt;30µg/L and TSAT &lt;16%; ID2, serum ferritin &lt;100µg/L and TSAT &lt;20%; ID3, serum ferritin &lt;100 µg/L or serum ferritin 100-299 µg/L and TSAT &lt;20 %;</w:t>
      </w: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 abbreviations: BMI, body mass index; RDW, red blood cell distribution width; MCV, mean corpuscular volume; MCH, mean corpuscular </w:t>
      </w:r>
      <w:proofErr w:type="spellStart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hemoglobin</w:t>
      </w:r>
      <w:proofErr w:type="spellEnd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; </w:t>
      </w:r>
      <w:proofErr w:type="spellStart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NTproBNP</w:t>
      </w:r>
      <w:proofErr w:type="spellEnd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, </w:t>
      </w:r>
      <w:r w:rsidRPr="002D345E">
        <w:rPr>
          <w:rFonts w:ascii="Arial" w:hAnsi="Arial" w:cs="Arial"/>
          <w:sz w:val="18"/>
          <w:szCs w:val="18"/>
          <w:lang w:val="en-GB"/>
        </w:rPr>
        <w:t>N-terminal pro-B-type natriuretic peptide</w:t>
      </w: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; CRP, C reactive protein; GFR, glomerular filtration rate.</w:t>
      </w:r>
    </w:p>
    <w:bookmarkEnd w:id="0"/>
    <w:p w14:paraId="58967FBB" w14:textId="1338CFF7" w:rsidR="00F12368" w:rsidRPr="00900445" w:rsidRDefault="00F12368">
      <w:pPr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  <w:r w:rsidRPr="00900445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br w:type="page"/>
      </w:r>
    </w:p>
    <w:p w14:paraId="29BFA777" w14:textId="77777777" w:rsidR="002D345E" w:rsidRPr="00900445" w:rsidRDefault="002D345E" w:rsidP="004A50B4">
      <w:pPr>
        <w:spacing w:after="0" w:line="240" w:lineRule="auto"/>
        <w:rPr>
          <w:rFonts w:ascii="Arial" w:eastAsia="Times New Roman" w:hAnsi="Arial" w:cs="Arial"/>
          <w:b/>
          <w:lang w:val="en-GB" w:eastAsia="de-DE"/>
        </w:rPr>
      </w:pPr>
      <w:proofErr w:type="gramStart"/>
      <w:r w:rsidRPr="00900445">
        <w:rPr>
          <w:rFonts w:ascii="Arial" w:hAnsi="Arial" w:cs="Arial"/>
          <w:b/>
          <w:sz w:val="24"/>
          <w:szCs w:val="24"/>
          <w:lang w:val="en-GB"/>
        </w:rPr>
        <w:lastRenderedPageBreak/>
        <w:t>S5b Table.</w:t>
      </w:r>
      <w:proofErr w:type="gramEnd"/>
      <w:r w:rsidRPr="00900445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900445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>Patients‘ characteristics</w:t>
      </w:r>
      <w:proofErr w:type="gramEnd"/>
      <w:r w:rsidRPr="00900445"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  <w:t xml:space="preserve"> according to differential serum ferritin and TSAT based definitions of ID at first consultation.</w:t>
      </w:r>
    </w:p>
    <w:tbl>
      <w:tblPr>
        <w:tblW w:w="1551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4"/>
        <w:gridCol w:w="794"/>
        <w:gridCol w:w="241"/>
        <w:gridCol w:w="666"/>
        <w:gridCol w:w="850"/>
        <w:gridCol w:w="284"/>
        <w:gridCol w:w="708"/>
        <w:gridCol w:w="851"/>
        <w:gridCol w:w="283"/>
        <w:gridCol w:w="867"/>
        <w:gridCol w:w="842"/>
        <w:gridCol w:w="276"/>
        <w:gridCol w:w="709"/>
        <w:gridCol w:w="864"/>
        <w:gridCol w:w="270"/>
        <w:gridCol w:w="825"/>
        <w:gridCol w:w="876"/>
        <w:gridCol w:w="274"/>
        <w:gridCol w:w="860"/>
        <w:gridCol w:w="645"/>
        <w:gridCol w:w="63"/>
        <w:gridCol w:w="593"/>
        <w:gridCol w:w="219"/>
        <w:gridCol w:w="593"/>
      </w:tblGrid>
      <w:tr w:rsidR="00005071" w:rsidRPr="00FD081B" w14:paraId="5E1BA3A4" w14:textId="77777777" w:rsidTr="00070702">
        <w:trPr>
          <w:trHeight w:val="707"/>
        </w:trPr>
        <w:tc>
          <w:tcPr>
            <w:tcW w:w="20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46F7082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3543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CA4FF08" w14:textId="2793742B" w:rsidR="00005071" w:rsidRPr="00900445" w:rsidRDefault="001578FD" w:rsidP="00157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ID1</w:t>
            </w:r>
          </w:p>
        </w:tc>
        <w:tc>
          <w:tcPr>
            <w:tcW w:w="3828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17F5F38" w14:textId="443AB243" w:rsidR="00005071" w:rsidRPr="00900445" w:rsidRDefault="001578FD" w:rsidP="00157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ID2</w:t>
            </w:r>
          </w:p>
        </w:tc>
        <w:tc>
          <w:tcPr>
            <w:tcW w:w="3969" w:type="dxa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D892340" w14:textId="0E3DA691" w:rsidR="00005071" w:rsidRPr="00900445" w:rsidRDefault="001578FD" w:rsidP="001578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ID3</w:t>
            </w:r>
          </w:p>
        </w:tc>
        <w:tc>
          <w:tcPr>
            <w:tcW w:w="2113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11A334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ID vs ID</w:t>
            </w:r>
          </w:p>
          <w:p w14:paraId="752D18C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p-value</w:t>
            </w:r>
          </w:p>
        </w:tc>
      </w:tr>
      <w:tr w:rsidR="00005071" w:rsidRPr="00900445" w14:paraId="7A2587AD" w14:textId="77777777" w:rsidTr="00070702">
        <w:trPr>
          <w:trHeight w:val="285"/>
        </w:trPr>
        <w:tc>
          <w:tcPr>
            <w:tcW w:w="20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AA69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170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6432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NID </w:t>
            </w:r>
          </w:p>
          <w:p w14:paraId="3EB7BB24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127</w:t>
            </w:r>
          </w:p>
        </w:tc>
        <w:tc>
          <w:tcPr>
            <w:tcW w:w="1842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19F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ID </w:t>
            </w:r>
          </w:p>
          <w:p w14:paraId="0B58C472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15</w:t>
            </w:r>
          </w:p>
        </w:tc>
        <w:tc>
          <w:tcPr>
            <w:tcW w:w="200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127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ID</w:t>
            </w:r>
          </w:p>
          <w:p w14:paraId="11526342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104</w:t>
            </w:r>
          </w:p>
        </w:tc>
        <w:tc>
          <w:tcPr>
            <w:tcW w:w="1827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9067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ID </w:t>
            </w:r>
          </w:p>
          <w:p w14:paraId="16CE8674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38</w:t>
            </w:r>
          </w:p>
        </w:tc>
        <w:tc>
          <w:tcPr>
            <w:tcW w:w="1959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CB1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NID </w:t>
            </w:r>
          </w:p>
          <w:p w14:paraId="4864C92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65</w:t>
            </w:r>
          </w:p>
        </w:tc>
        <w:tc>
          <w:tcPr>
            <w:tcW w:w="201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26FE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 xml:space="preserve">ID </w:t>
            </w:r>
          </w:p>
          <w:p w14:paraId="5835D1F6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N=77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B597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D1</w:t>
            </w:r>
          </w:p>
        </w:tc>
        <w:tc>
          <w:tcPr>
            <w:tcW w:w="5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38E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D2</w:t>
            </w:r>
          </w:p>
        </w:tc>
        <w:tc>
          <w:tcPr>
            <w:tcW w:w="81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9220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D3</w:t>
            </w:r>
          </w:p>
        </w:tc>
      </w:tr>
      <w:tr w:rsidR="00005071" w:rsidRPr="00900445" w14:paraId="6740140A" w14:textId="77777777" w:rsidTr="00070702">
        <w:trPr>
          <w:trHeight w:val="450"/>
        </w:trPr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2DE9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rterial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blood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gas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nalysis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8872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2521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20C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530D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203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DFFB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7FB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8006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394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E1D21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047A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9317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ADE92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9600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CAD5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02DBD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75C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AC5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90155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50C98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009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05071" w:rsidRPr="00900445" w14:paraId="51AF6FF6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DC18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O2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9E6C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.6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7B4A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887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35F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.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D5007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C36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373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.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142B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91A2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CFC9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8.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4D5B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4EF0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0D79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8.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D55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F4FA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.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A198" w14:textId="73F9FC15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9</w:t>
            </w:r>
            <w:r w:rsidR="0013132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1BA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CFB4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FD27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0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8367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98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F62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09</w:t>
            </w:r>
          </w:p>
        </w:tc>
      </w:tr>
      <w:tr w:rsidR="00005071" w:rsidRPr="00900445" w14:paraId="66EFA93E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702A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CO2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11FD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.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EA8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D3229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FEB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.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CEE86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47D2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2585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.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3E2E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1C8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ABF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.8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96F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56E2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A1A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.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8D164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C7BD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726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.8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C3F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3BFC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24350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1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291B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367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D0DE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04</w:t>
            </w:r>
          </w:p>
        </w:tc>
      </w:tr>
      <w:tr w:rsidR="00005071" w:rsidRPr="00900445" w14:paraId="612D5684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C8C2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aDO2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8E1AD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.8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5DD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29EC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FF47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.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17A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C80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233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.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D682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0C8C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3019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.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315BB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A14B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858D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.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3AC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BD15D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.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B88B1" w14:textId="1CF1669B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</w:t>
            </w:r>
            <w:r w:rsidR="00131325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D91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8CFC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8CA4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3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5B67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15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409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16</w:t>
            </w:r>
          </w:p>
        </w:tc>
      </w:tr>
      <w:tr w:rsidR="00005071" w:rsidRPr="00900445" w14:paraId="371BCFBA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CDD3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084D1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411FA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28BAC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5160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B14D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C219A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1D71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4F4B4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C8073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87433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E99BF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D30B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1DD53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4B010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339C5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BF9E2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E193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AED3D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BF9DB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CFEFC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EB46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05071" w:rsidRPr="00900445" w14:paraId="3E3D9566" w14:textId="77777777" w:rsidTr="00070702">
        <w:trPr>
          <w:trHeight w:hRule="exact" w:val="285"/>
        </w:trPr>
        <w:tc>
          <w:tcPr>
            <w:tcW w:w="15517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D329" w14:textId="50E1E528" w:rsidR="00005071" w:rsidRPr="00900445" w:rsidRDefault="00CA45E5" w:rsidP="0038693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right heart catheteriz</w:t>
            </w:r>
            <w:r w:rsidR="003347C9"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de-DE"/>
              </w:rPr>
              <w:t>ation</w:t>
            </w:r>
          </w:p>
        </w:tc>
      </w:tr>
      <w:tr w:rsidR="00005071" w:rsidRPr="00900445" w14:paraId="35A2945B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94B29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APm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4D52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.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40C1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DAB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7A72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.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55EE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88AB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CFA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.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10B9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A7B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C63E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.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7C7F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089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D3BA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.8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F8F1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3D66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D35F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.9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27C2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102B6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D3A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87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1E88A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0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D06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15</w:t>
            </w:r>
          </w:p>
        </w:tc>
      </w:tr>
      <w:tr w:rsidR="00005071" w:rsidRPr="00900445" w14:paraId="7D610E76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227B9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APm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B4AD" w14:textId="3E80A1C5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  <w:r w:rsidR="00C915FF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543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EC0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085B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8B4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5B1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73B59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B5C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459B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ED67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54B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070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8E7D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.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90230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CECB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B160B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1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964B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A57B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6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C687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ECDB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3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B4FC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92</w:t>
            </w:r>
          </w:p>
        </w:tc>
      </w:tr>
      <w:tr w:rsidR="00005071" w:rsidRPr="00900445" w14:paraId="099375AA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4BE6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Cardiac index (L/min/m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40E0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A817B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16A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30F5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0AB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9F1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B480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5A9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F3C1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DCB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3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919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7AD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C59C9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444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D326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1289A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86F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8B41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25A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29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E4EF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7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FE4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67</w:t>
            </w:r>
          </w:p>
        </w:tc>
      </w:tr>
      <w:tr w:rsidR="00005071" w:rsidRPr="00900445" w14:paraId="0564B581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5BC3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CWP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8D49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2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FF9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F88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6D92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825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E04D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D9B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2E7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DA34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D09F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632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B72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A4DD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58262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CA1D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16C36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9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13DDE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3700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F48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F73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83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1C2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09</w:t>
            </w:r>
          </w:p>
        </w:tc>
      </w:tr>
      <w:tr w:rsidR="00005071" w:rsidRPr="00900445" w14:paraId="1FDD1517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3D089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VR (dynxsxcm-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3D3DC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9.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392B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35C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4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7325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3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559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70B9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822E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9.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CC8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9A3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6.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8F50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6.7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C26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0185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3.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412F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3.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50EA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D44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53.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CB1D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3.5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C79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C9B6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0.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224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75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2154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8E2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69</w:t>
            </w:r>
          </w:p>
        </w:tc>
      </w:tr>
      <w:tr w:rsidR="00005071" w:rsidRPr="00900445" w14:paraId="25E647F2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C46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vO2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AF31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.6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AEC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3F0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3D90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.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4B79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42CD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92027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4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34F2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AD50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B29A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6.9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7DEF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184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66A6A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.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249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0DA7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EB5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5.6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3597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9D6D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219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443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139C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9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642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73</w:t>
            </w:r>
          </w:p>
        </w:tc>
      </w:tr>
      <w:tr w:rsidR="00005071" w:rsidRPr="00900445" w14:paraId="51CC977E" w14:textId="77777777" w:rsidTr="00070702">
        <w:trPr>
          <w:trHeight w:val="289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2DA98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PG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BE3B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.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9C1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590C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0606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.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027A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2C42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0BF3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510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4F9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350B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.8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8AA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60E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.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E3F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.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AD5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575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4818C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.2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ADE0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584C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9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120FF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35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91C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7F04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31</w:t>
            </w:r>
          </w:p>
        </w:tc>
      </w:tr>
      <w:tr w:rsidR="00005071" w:rsidRPr="00900445" w14:paraId="17C78B04" w14:textId="77777777" w:rsidTr="00070702">
        <w:trPr>
          <w:trHeight w:val="289"/>
        </w:trPr>
        <w:tc>
          <w:tcPr>
            <w:tcW w:w="15517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C8AD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05071" w:rsidRPr="00900445" w14:paraId="19C0A4D6" w14:textId="77777777" w:rsidTr="00070702">
        <w:trPr>
          <w:trHeight w:hRule="exact" w:val="285"/>
        </w:trPr>
        <w:tc>
          <w:tcPr>
            <w:tcW w:w="15517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C64F" w14:textId="467C7F86" w:rsidR="00005071" w:rsidRPr="00900445" w:rsidRDefault="003347C9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hAnsi="Arial" w:cs="Arial"/>
                <w:b/>
                <w:sz w:val="18"/>
                <w:szCs w:val="18"/>
                <w:lang w:val="en-GB"/>
              </w:rPr>
              <w:t>e</w:t>
            </w:r>
            <w:r w:rsidR="00386938" w:rsidRPr="00900445">
              <w:rPr>
                <w:rFonts w:ascii="Arial" w:hAnsi="Arial" w:cs="Arial"/>
                <w:b/>
                <w:sz w:val="18"/>
                <w:szCs w:val="18"/>
                <w:lang w:val="en-GB"/>
              </w:rPr>
              <w:t>chocardiography</w:t>
            </w:r>
          </w:p>
        </w:tc>
      </w:tr>
      <w:tr w:rsidR="00005071" w:rsidRPr="00900445" w14:paraId="239982C7" w14:textId="77777777" w:rsidTr="00070702">
        <w:trPr>
          <w:trHeight w:val="285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05AF2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PAP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A80A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0.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755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EE5B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606E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B0B2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824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503A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2.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C5FE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841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C9B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5.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4286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E37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70A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.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97B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E907C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B27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7.8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B19A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5A42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C4C6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18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D3C4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7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FEB0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05</w:t>
            </w:r>
          </w:p>
        </w:tc>
      </w:tr>
      <w:tr w:rsidR="00005071" w:rsidRPr="00900445" w14:paraId="56C0DC33" w14:textId="77777777" w:rsidTr="00070702">
        <w:trPr>
          <w:trHeight w:val="285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AC1C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APSE (mm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56C0" w14:textId="67CAD8A8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  <w:r w:rsidR="00C915FF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BA9A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57ED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D87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38D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9221F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BCB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1D2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6FB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70C43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6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2A14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FC88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E13F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.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00AF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10865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0E3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.2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93F40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C3EBB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8CE3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57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CAB2A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3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6E2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299</w:t>
            </w:r>
          </w:p>
        </w:tc>
      </w:tr>
      <w:tr w:rsidR="00005071" w:rsidRPr="00900445" w14:paraId="58E3E351" w14:textId="77777777" w:rsidTr="00070702">
        <w:trPr>
          <w:trHeight w:val="285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C862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VEDD (mm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D9D8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.6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EC1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FAA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1556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.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6C52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44BC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F8397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.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008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968F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22AC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.4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E5A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B78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3539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.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77F56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BF7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EF8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0FE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BBF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9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7D12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68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F7E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178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66</w:t>
            </w:r>
          </w:p>
        </w:tc>
      </w:tr>
      <w:tr w:rsidR="00307DE2" w:rsidRPr="00900445" w14:paraId="18C0DA24" w14:textId="77777777" w:rsidTr="00070702">
        <w:trPr>
          <w:trHeight w:val="285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47564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VEF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4470" w14:textId="77777777" w:rsidR="00307DE2" w:rsidRPr="00900445" w:rsidRDefault="00307DE2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.7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3EA0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D53F9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34BF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3738E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4E534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D4D4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.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BA27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07502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5BDE5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.6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D0CE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6E23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B25EF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.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B06FC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BE1F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9D86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.6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1DF5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18A5" w14:textId="77777777" w:rsidR="00307DE2" w:rsidRPr="00900445" w:rsidRDefault="00307DE2" w:rsidP="004D0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.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14735" w14:textId="77777777" w:rsidR="00307DE2" w:rsidRPr="00900445" w:rsidRDefault="00307DE2" w:rsidP="004D0C1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2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B139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39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7993" w14:textId="77777777" w:rsidR="00307DE2" w:rsidRPr="00900445" w:rsidRDefault="00307DE2" w:rsidP="004D0C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27</w:t>
            </w:r>
          </w:p>
        </w:tc>
      </w:tr>
      <w:tr w:rsidR="00005071" w:rsidRPr="00900445" w14:paraId="7E4965C5" w14:textId="77777777" w:rsidTr="00070702">
        <w:trPr>
          <w:trHeight w:val="285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D5EE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FD815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16EA1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DD786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4222F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5591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7BA12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A21E6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35AD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074F9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434E6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E1720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9E99C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3EE58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B9CA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5A815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DF94F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210B6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7D4C3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9EA9F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AAEE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599C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005071" w:rsidRPr="00900445" w14:paraId="794D0F2D" w14:textId="77777777" w:rsidTr="00070702">
        <w:trPr>
          <w:trHeight w:val="285"/>
        </w:trPr>
        <w:tc>
          <w:tcPr>
            <w:tcW w:w="15517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27C8" w14:textId="659B3EDF" w:rsidR="00005071" w:rsidRPr="00900445" w:rsidRDefault="00386938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pulmonary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function</w:t>
            </w:r>
            <w:proofErr w:type="spellEnd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tests</w:t>
            </w:r>
            <w:proofErr w:type="spellEnd"/>
          </w:p>
        </w:tc>
      </w:tr>
      <w:tr w:rsidR="00005071" w:rsidRPr="00900445" w14:paraId="1D7465C1" w14:textId="77777777" w:rsidTr="00070702">
        <w:trPr>
          <w:trHeight w:val="285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C244A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DLCO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8F6F0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6.8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616A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0BB3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C35E9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.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CCCD6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B197D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DB20B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.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41D7A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B7DC1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.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423F0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.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38B53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4C08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.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AB88F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6.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724A8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631A5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.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B877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.9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7E7AD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F816E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.9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551E6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38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39E7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8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37174" w14:textId="77777777" w:rsidR="00005071" w:rsidRPr="00900445" w:rsidRDefault="00005071" w:rsidP="00D319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77</w:t>
            </w:r>
          </w:p>
        </w:tc>
      </w:tr>
      <w:tr w:rsidR="00005071" w:rsidRPr="00900445" w14:paraId="7F6143DD" w14:textId="77777777" w:rsidTr="00070702">
        <w:trPr>
          <w:trHeight w:val="285"/>
        </w:trPr>
        <w:tc>
          <w:tcPr>
            <w:tcW w:w="20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5706546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de-DE"/>
              </w:rPr>
              <w:t>KCO (%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3E9DED6" w14:textId="77777777" w:rsidR="00005071" w:rsidRPr="00900445" w:rsidRDefault="00005071" w:rsidP="00FD1043">
            <w:pPr>
              <w:spacing w:after="0" w:line="240" w:lineRule="auto"/>
              <w:ind w:firstLineChars="100" w:firstLine="180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2.1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E167842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F103E84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D3B0CD1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9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D6796F9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A17C1C5" w14:textId="6BE699EB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</w:t>
            </w:r>
            <w:r w:rsidR="00C915FF"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C719150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2.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BE06F60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C1D6A07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.9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F795234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3.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C536F8E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7EB6C2F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.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DA2197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9.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EB8EF7C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7C8336E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.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669AC19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5.6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EFC0A35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62065E6" w14:textId="77777777" w:rsidR="00005071" w:rsidRPr="00900445" w:rsidRDefault="00005071" w:rsidP="00510BD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.8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3F20FCF" w14:textId="77777777" w:rsidR="00005071" w:rsidRPr="00900445" w:rsidRDefault="00005071" w:rsidP="00510B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637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8553736" w14:textId="77777777" w:rsidR="00005071" w:rsidRPr="00900445" w:rsidRDefault="00005071" w:rsidP="00510BD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4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834099A" w14:textId="77777777" w:rsidR="00005071" w:rsidRPr="00900445" w:rsidRDefault="00005071" w:rsidP="00D319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340</w:t>
            </w:r>
          </w:p>
        </w:tc>
      </w:tr>
    </w:tbl>
    <w:p w14:paraId="4F60DC2B" w14:textId="77777777" w:rsidR="002D345E" w:rsidRPr="002D345E" w:rsidRDefault="002D345E" w:rsidP="00E8038F">
      <w:pPr>
        <w:spacing w:after="0" w:line="240" w:lineRule="auto"/>
        <w:jc w:val="both"/>
        <w:rPr>
          <w:rFonts w:ascii="Arial" w:eastAsia="Times New Roman" w:hAnsi="Arial" w:cs="Arial"/>
          <w:sz w:val="18"/>
          <w:szCs w:val="18"/>
          <w:lang w:val="en-GB" w:eastAsia="de-DE"/>
        </w:rPr>
      </w:pP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Data are represented as mean </w:t>
      </w:r>
      <w:r w:rsidRPr="002D345E">
        <w:rPr>
          <w:rFonts w:ascii="Arial" w:eastAsia="Times New Roman" w:hAnsi="Arial" w:cs="Arial"/>
          <w:sz w:val="18"/>
          <w:szCs w:val="18"/>
          <w:lang w:val="en-GB" w:eastAsia="de-DE"/>
        </w:rPr>
        <w:t xml:space="preserve">± </w:t>
      </w: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1 standard deviation (SD); N depicts number of valid data for retrospective analysis; </w:t>
      </w:r>
      <w:r w:rsidRPr="002D345E">
        <w:rPr>
          <w:rFonts w:ascii="Arial" w:eastAsia="Times New Roman" w:hAnsi="Arial" w:cs="Arial"/>
          <w:bCs/>
          <w:sz w:val="18"/>
          <w:szCs w:val="18"/>
          <w:lang w:val="en-GB" w:eastAsia="de-DE"/>
        </w:rPr>
        <w:t>ID1, serum ferritin &lt;30µg/L and TSAT &lt;16%; ID2, serum ferritin &lt;100µg/L</w:t>
      </w:r>
      <w:r w:rsidRPr="00900445">
        <w:rPr>
          <w:rFonts w:ascii="Arial" w:eastAsia="Times New Roman" w:hAnsi="Arial" w:cs="Arial"/>
          <w:bCs/>
          <w:sz w:val="18"/>
          <w:szCs w:val="18"/>
          <w:lang w:val="en-GB" w:eastAsia="de-DE"/>
        </w:rPr>
        <w:t xml:space="preserve"> </w:t>
      </w:r>
      <w:r w:rsidRPr="002D345E">
        <w:rPr>
          <w:rFonts w:ascii="Arial" w:eastAsia="Times New Roman" w:hAnsi="Arial" w:cs="Arial"/>
          <w:bCs/>
          <w:sz w:val="18"/>
          <w:szCs w:val="18"/>
          <w:lang w:val="en-GB" w:eastAsia="de-DE"/>
        </w:rPr>
        <w:t xml:space="preserve">and TSAT &lt;20%; ID3, serum ferritin &lt;100 µg/L or serum ferritin 100-299 µg/L and TSAT &lt;20 %; </w:t>
      </w: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abbreviations: pO2, arterial </w:t>
      </w:r>
      <w:r w:rsidRPr="002D345E">
        <w:rPr>
          <w:rFonts w:ascii="Arial" w:hAnsi="Arial" w:cs="Arial"/>
          <w:sz w:val="18"/>
          <w:szCs w:val="18"/>
          <w:lang w:val="en-GB"/>
        </w:rPr>
        <w:t xml:space="preserve">partial pressure of oxygen; </w:t>
      </w: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pCO2, arterial </w:t>
      </w:r>
      <w:r w:rsidRPr="002D345E">
        <w:rPr>
          <w:rFonts w:ascii="Arial" w:hAnsi="Arial" w:cs="Arial"/>
          <w:sz w:val="18"/>
          <w:szCs w:val="18"/>
          <w:lang w:val="en-GB"/>
        </w:rPr>
        <w:t xml:space="preserve">partial pressure of carbon dioxide; AaDO2, alveolar-arterial oxygen difference; </w:t>
      </w:r>
      <w:proofErr w:type="spellStart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PAPm</w:t>
      </w:r>
      <w:proofErr w:type="spellEnd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, mean pulmonary arterial pressure; </w:t>
      </w:r>
      <w:proofErr w:type="spellStart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RAPm</w:t>
      </w:r>
      <w:proofErr w:type="spellEnd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, mean right atrial pressure; PCWP, pulmonary capillary wedge pressure; PVR, pulmonary vascular resistance; SvO2, mixed venous saturation; TPG, </w:t>
      </w:r>
      <w:proofErr w:type="spellStart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transpulmonary</w:t>
      </w:r>
      <w:proofErr w:type="spellEnd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 pressure gradient (</w:t>
      </w:r>
      <w:proofErr w:type="spellStart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PAPm</w:t>
      </w:r>
      <w:proofErr w:type="spellEnd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-PCWP); </w:t>
      </w:r>
      <w:proofErr w:type="spellStart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sPAP</w:t>
      </w:r>
      <w:proofErr w:type="spellEnd"/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, systolic pulmonary arterial pressure; TAPSE, </w:t>
      </w:r>
      <w:r w:rsidRPr="002D345E">
        <w:rPr>
          <w:rStyle w:val="Fett"/>
          <w:rFonts w:ascii="Arial" w:hAnsi="Arial" w:cs="Arial"/>
          <w:b w:val="0"/>
          <w:sz w:val="18"/>
          <w:szCs w:val="18"/>
          <w:lang w:val="en-GB"/>
        </w:rPr>
        <w:t>tricuspid</w:t>
      </w:r>
      <w:r w:rsidRPr="002D345E">
        <w:rPr>
          <w:rFonts w:ascii="Arial" w:hAnsi="Arial" w:cs="Arial"/>
          <w:sz w:val="18"/>
          <w:szCs w:val="18"/>
          <w:lang w:val="en-GB"/>
        </w:rPr>
        <w:t xml:space="preserve"> annular plane systolic excursion</w:t>
      </w: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; RVEDD, right ventricular end diastolic diameter; LVEF, left ventricular ejection fraction; </w:t>
      </w:r>
      <w:r w:rsidRPr="002D345E">
        <w:rPr>
          <w:rFonts w:ascii="Arial" w:hAnsi="Arial" w:cs="Arial"/>
          <w:sz w:val="18"/>
          <w:szCs w:val="18"/>
          <w:lang w:val="en-GB"/>
        </w:rPr>
        <w:t xml:space="preserve">DLCO, </w:t>
      </w: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diffusing capacity for carbon monoxide, depicted as percentage of normal</w:t>
      </w:r>
      <w:r w:rsidRPr="002D345E">
        <w:rPr>
          <w:rFonts w:ascii="Arial" w:hAnsi="Arial" w:cs="Arial"/>
          <w:sz w:val="18"/>
          <w:szCs w:val="18"/>
          <w:lang w:val="en-GB"/>
        </w:rPr>
        <w:t xml:space="preserve">; KCO, carbon monoxide transfer coefficient, also known as </w:t>
      </w:r>
      <w:r w:rsidRPr="002D345E">
        <w:rPr>
          <w:rFonts w:ascii="Arial" w:eastAsia="Times New Roman" w:hAnsi="Arial" w:cs="Arial"/>
          <w:iCs/>
          <w:sz w:val="18"/>
          <w:szCs w:val="18"/>
          <w:lang w:val="en-GB" w:eastAsia="de-DE"/>
        </w:rPr>
        <w:t>Krogh-Index (DLCO/VA, depicted as percentage of normal)</w:t>
      </w:r>
      <w:r w:rsidRPr="002D345E">
        <w:rPr>
          <w:rFonts w:ascii="Arial" w:eastAsia="Times New Roman" w:hAnsi="Arial" w:cs="Arial"/>
          <w:bCs/>
          <w:sz w:val="18"/>
          <w:szCs w:val="18"/>
          <w:lang w:val="en-GB" w:eastAsia="de-DE"/>
        </w:rPr>
        <w:t>.</w:t>
      </w:r>
    </w:p>
    <w:p w14:paraId="53CAA739" w14:textId="77777777" w:rsidR="005B6751" w:rsidRPr="00900445" w:rsidRDefault="005B6751" w:rsidP="00FD081B">
      <w:pPr>
        <w:rPr>
          <w:rFonts w:ascii="Arial" w:hAnsi="Arial" w:cs="Arial"/>
          <w:sz w:val="2"/>
          <w:szCs w:val="2"/>
          <w:lang w:val="en-GB"/>
        </w:rPr>
      </w:pPr>
    </w:p>
    <w:sectPr w:rsidR="005B6751" w:rsidRPr="00900445" w:rsidSect="002D345E">
      <w:footerReference w:type="default" r:id="rId9"/>
      <w:pgSz w:w="16838" w:h="11906" w:orient="landscape" w:code="9"/>
      <w:pgMar w:top="680" w:right="72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D05A11" w14:textId="77777777" w:rsidR="0069604E" w:rsidRDefault="0069604E" w:rsidP="006B7F58">
      <w:pPr>
        <w:spacing w:after="0" w:line="240" w:lineRule="auto"/>
      </w:pPr>
      <w:r>
        <w:separator/>
      </w:r>
    </w:p>
  </w:endnote>
  <w:endnote w:type="continuationSeparator" w:id="0">
    <w:p w14:paraId="5E89C3D4" w14:textId="77777777" w:rsidR="0069604E" w:rsidRDefault="0069604E" w:rsidP="006B7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2268064"/>
      <w:docPartObj>
        <w:docPartGallery w:val="Page Numbers (Bottom of Page)"/>
        <w:docPartUnique/>
      </w:docPartObj>
    </w:sdtPr>
    <w:sdtEndPr/>
    <w:sdtContent>
      <w:p w14:paraId="69E531F7" w14:textId="1C2EEC39" w:rsidR="00AC3453" w:rsidRDefault="00AC345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345E">
          <w:rPr>
            <w:noProof/>
          </w:rPr>
          <w:t>1</w:t>
        </w:r>
        <w:r>
          <w:fldChar w:fldCharType="end"/>
        </w:r>
      </w:p>
    </w:sdtContent>
  </w:sdt>
  <w:p w14:paraId="54B2CFEB" w14:textId="77777777" w:rsidR="00AC3453" w:rsidRDefault="00AC345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C92F34" w14:textId="77777777" w:rsidR="0069604E" w:rsidRDefault="0069604E" w:rsidP="006B7F58">
      <w:pPr>
        <w:spacing w:after="0" w:line="240" w:lineRule="auto"/>
      </w:pPr>
      <w:r>
        <w:separator/>
      </w:r>
    </w:p>
  </w:footnote>
  <w:footnote w:type="continuationSeparator" w:id="0">
    <w:p w14:paraId="09898886" w14:textId="77777777" w:rsidR="0069604E" w:rsidRDefault="0069604E" w:rsidP="006B7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E3E68"/>
    <w:multiLevelType w:val="hybridMultilevel"/>
    <w:tmpl w:val="333E41DC"/>
    <w:lvl w:ilvl="0" w:tplc="B1106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D31F3"/>
    <w:multiLevelType w:val="hybridMultilevel"/>
    <w:tmpl w:val="55D40690"/>
    <w:lvl w:ilvl="0" w:tplc="DC9E4BA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55640"/>
    <w:multiLevelType w:val="hybridMultilevel"/>
    <w:tmpl w:val="EC16A6FA"/>
    <w:lvl w:ilvl="0" w:tplc="DE28351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81E"/>
    <w:multiLevelType w:val="hybridMultilevel"/>
    <w:tmpl w:val="08AC2FB2"/>
    <w:lvl w:ilvl="0" w:tplc="F8F8FF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0D15D6"/>
    <w:multiLevelType w:val="hybridMultilevel"/>
    <w:tmpl w:val="F8AEABF6"/>
    <w:lvl w:ilvl="0" w:tplc="2FE022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CA90413"/>
    <w:multiLevelType w:val="hybridMultilevel"/>
    <w:tmpl w:val="BB541DD4"/>
    <w:lvl w:ilvl="0" w:tplc="595C73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E3E3CAA"/>
    <w:multiLevelType w:val="hybridMultilevel"/>
    <w:tmpl w:val="59581316"/>
    <w:lvl w:ilvl="0" w:tplc="D81421C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E214A"/>
    <w:multiLevelType w:val="hybridMultilevel"/>
    <w:tmpl w:val="74E02AB6"/>
    <w:lvl w:ilvl="0" w:tplc="EF761E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4468A"/>
    <w:multiLevelType w:val="hybridMultilevel"/>
    <w:tmpl w:val="089E112E"/>
    <w:lvl w:ilvl="0" w:tplc="60F05D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7500A1"/>
    <w:multiLevelType w:val="hybridMultilevel"/>
    <w:tmpl w:val="F1029A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DA3NjM2NzI1tDRX0lEKTi0uzszPAykwrgUAwOwE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espiratory Jour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adv002e620teletw98px0auwd0z2d9zfsvs&quot;&gt;PAH library&lt;record-ids&gt;&lt;item&gt;14&lt;/item&gt;&lt;item&gt;28&lt;/item&gt;&lt;item&gt;34&lt;/item&gt;&lt;item&gt;36&lt;/item&gt;&lt;item&gt;37&lt;/item&gt;&lt;item&gt;40&lt;/item&gt;&lt;item&gt;41&lt;/item&gt;&lt;item&gt;45&lt;/item&gt;&lt;item&gt;116&lt;/item&gt;&lt;item&gt;141&lt;/item&gt;&lt;item&gt;143&lt;/item&gt;&lt;item&gt;158&lt;/item&gt;&lt;item&gt;446&lt;/item&gt;&lt;item&gt;605&lt;/item&gt;&lt;item&gt;792&lt;/item&gt;&lt;item&gt;838&lt;/item&gt;&lt;item&gt;839&lt;/item&gt;&lt;item&gt;846&lt;/item&gt;&lt;item&gt;857&lt;/item&gt;&lt;item&gt;858&lt;/item&gt;&lt;item&gt;860&lt;/item&gt;&lt;item&gt;879&lt;/item&gt;&lt;item&gt;932&lt;/item&gt;&lt;item&gt;991&lt;/item&gt;&lt;item&gt;1128&lt;/item&gt;&lt;item&gt;1396&lt;/item&gt;&lt;item&gt;1641&lt;/item&gt;&lt;item&gt;2009&lt;/item&gt;&lt;item&gt;2728&lt;/item&gt;&lt;item&gt;2736&lt;/item&gt;&lt;item&gt;2737&lt;/item&gt;&lt;item&gt;2742&lt;/item&gt;&lt;item&gt;2773&lt;/item&gt;&lt;item&gt;2826&lt;/item&gt;&lt;item&gt;2960&lt;/item&gt;&lt;item&gt;2968&lt;/item&gt;&lt;item&gt;2970&lt;/item&gt;&lt;item&gt;3078&lt;/item&gt;&lt;item&gt;3148&lt;/item&gt;&lt;/record-ids&gt;&lt;/item&gt;&lt;/Libraries&gt;"/>
  </w:docVars>
  <w:rsids>
    <w:rsidRoot w:val="005A7D4B"/>
    <w:rsid w:val="0000305A"/>
    <w:rsid w:val="000030B0"/>
    <w:rsid w:val="00003F23"/>
    <w:rsid w:val="000044CE"/>
    <w:rsid w:val="00005071"/>
    <w:rsid w:val="000104F0"/>
    <w:rsid w:val="00010B07"/>
    <w:rsid w:val="00012AC1"/>
    <w:rsid w:val="00012B69"/>
    <w:rsid w:val="000133AE"/>
    <w:rsid w:val="00013942"/>
    <w:rsid w:val="00014CCE"/>
    <w:rsid w:val="00015F07"/>
    <w:rsid w:val="00016B22"/>
    <w:rsid w:val="00017BBB"/>
    <w:rsid w:val="00017E91"/>
    <w:rsid w:val="00020019"/>
    <w:rsid w:val="000221E8"/>
    <w:rsid w:val="00023B5A"/>
    <w:rsid w:val="00025148"/>
    <w:rsid w:val="000257CE"/>
    <w:rsid w:val="00027DA8"/>
    <w:rsid w:val="000302E2"/>
    <w:rsid w:val="000318B2"/>
    <w:rsid w:val="00031FDE"/>
    <w:rsid w:val="00032119"/>
    <w:rsid w:val="000322FC"/>
    <w:rsid w:val="000352E2"/>
    <w:rsid w:val="00036BA5"/>
    <w:rsid w:val="0003746F"/>
    <w:rsid w:val="00040226"/>
    <w:rsid w:val="00044F1C"/>
    <w:rsid w:val="00044FED"/>
    <w:rsid w:val="000471E6"/>
    <w:rsid w:val="00047E6D"/>
    <w:rsid w:val="00050563"/>
    <w:rsid w:val="000508A1"/>
    <w:rsid w:val="00051E3E"/>
    <w:rsid w:val="000572FB"/>
    <w:rsid w:val="00060692"/>
    <w:rsid w:val="000627A1"/>
    <w:rsid w:val="00064DFE"/>
    <w:rsid w:val="00065151"/>
    <w:rsid w:val="0006534B"/>
    <w:rsid w:val="000668B8"/>
    <w:rsid w:val="00070702"/>
    <w:rsid w:val="00071473"/>
    <w:rsid w:val="000734F5"/>
    <w:rsid w:val="0008067C"/>
    <w:rsid w:val="00080A68"/>
    <w:rsid w:val="00080D63"/>
    <w:rsid w:val="00082377"/>
    <w:rsid w:val="00082FEE"/>
    <w:rsid w:val="00083A9E"/>
    <w:rsid w:val="0008402C"/>
    <w:rsid w:val="000843EF"/>
    <w:rsid w:val="0008535C"/>
    <w:rsid w:val="00087DDD"/>
    <w:rsid w:val="00091B07"/>
    <w:rsid w:val="00091DAE"/>
    <w:rsid w:val="00092B3A"/>
    <w:rsid w:val="00093DC2"/>
    <w:rsid w:val="00094034"/>
    <w:rsid w:val="000942CB"/>
    <w:rsid w:val="00094BAF"/>
    <w:rsid w:val="000951F4"/>
    <w:rsid w:val="00097C3F"/>
    <w:rsid w:val="00097F1F"/>
    <w:rsid w:val="000A261E"/>
    <w:rsid w:val="000A47D7"/>
    <w:rsid w:val="000A566F"/>
    <w:rsid w:val="000A5847"/>
    <w:rsid w:val="000A585F"/>
    <w:rsid w:val="000A5985"/>
    <w:rsid w:val="000A6AEC"/>
    <w:rsid w:val="000A7F9A"/>
    <w:rsid w:val="000B4A40"/>
    <w:rsid w:val="000B55A5"/>
    <w:rsid w:val="000C0CD8"/>
    <w:rsid w:val="000C24CA"/>
    <w:rsid w:val="000C3A09"/>
    <w:rsid w:val="000C4421"/>
    <w:rsid w:val="000D04D6"/>
    <w:rsid w:val="000D09B5"/>
    <w:rsid w:val="000D0B70"/>
    <w:rsid w:val="000D30B9"/>
    <w:rsid w:val="000D310F"/>
    <w:rsid w:val="000D47DA"/>
    <w:rsid w:val="000D4EE7"/>
    <w:rsid w:val="000D5262"/>
    <w:rsid w:val="000D5D2B"/>
    <w:rsid w:val="000D67A7"/>
    <w:rsid w:val="000E5B2F"/>
    <w:rsid w:val="000E607B"/>
    <w:rsid w:val="000E637D"/>
    <w:rsid w:val="000E7B83"/>
    <w:rsid w:val="000F0C82"/>
    <w:rsid w:val="000F2779"/>
    <w:rsid w:val="000F6863"/>
    <w:rsid w:val="000F6A65"/>
    <w:rsid w:val="000F7A68"/>
    <w:rsid w:val="00100437"/>
    <w:rsid w:val="00101F4B"/>
    <w:rsid w:val="00102DF3"/>
    <w:rsid w:val="001046D7"/>
    <w:rsid w:val="001063AA"/>
    <w:rsid w:val="001074AF"/>
    <w:rsid w:val="00110237"/>
    <w:rsid w:val="00110F61"/>
    <w:rsid w:val="001119A5"/>
    <w:rsid w:val="00113422"/>
    <w:rsid w:val="00114C15"/>
    <w:rsid w:val="0011544C"/>
    <w:rsid w:val="00115B4A"/>
    <w:rsid w:val="00115B66"/>
    <w:rsid w:val="00117B31"/>
    <w:rsid w:val="0012123D"/>
    <w:rsid w:val="00122474"/>
    <w:rsid w:val="001224FB"/>
    <w:rsid w:val="001240DD"/>
    <w:rsid w:val="00124ACC"/>
    <w:rsid w:val="00124C0F"/>
    <w:rsid w:val="00125312"/>
    <w:rsid w:val="00126257"/>
    <w:rsid w:val="001305E2"/>
    <w:rsid w:val="00130F19"/>
    <w:rsid w:val="00131142"/>
    <w:rsid w:val="00131325"/>
    <w:rsid w:val="00132B20"/>
    <w:rsid w:val="00133BA8"/>
    <w:rsid w:val="00134102"/>
    <w:rsid w:val="00134795"/>
    <w:rsid w:val="00134B55"/>
    <w:rsid w:val="00135B42"/>
    <w:rsid w:val="00136A74"/>
    <w:rsid w:val="00136DDF"/>
    <w:rsid w:val="001416A6"/>
    <w:rsid w:val="00142A69"/>
    <w:rsid w:val="001431AD"/>
    <w:rsid w:val="0014405F"/>
    <w:rsid w:val="001445F2"/>
    <w:rsid w:val="00145F49"/>
    <w:rsid w:val="00147C3C"/>
    <w:rsid w:val="00150A8B"/>
    <w:rsid w:val="00152049"/>
    <w:rsid w:val="00152101"/>
    <w:rsid w:val="00153CBC"/>
    <w:rsid w:val="00155C1E"/>
    <w:rsid w:val="001562EC"/>
    <w:rsid w:val="00156DA8"/>
    <w:rsid w:val="00157772"/>
    <w:rsid w:val="001578FD"/>
    <w:rsid w:val="00160968"/>
    <w:rsid w:val="001623B8"/>
    <w:rsid w:val="00162D70"/>
    <w:rsid w:val="00164C60"/>
    <w:rsid w:val="001656FE"/>
    <w:rsid w:val="0016637C"/>
    <w:rsid w:val="001665D6"/>
    <w:rsid w:val="00166A2A"/>
    <w:rsid w:val="0016780A"/>
    <w:rsid w:val="00170B02"/>
    <w:rsid w:val="00172B60"/>
    <w:rsid w:val="00174571"/>
    <w:rsid w:val="00176ADF"/>
    <w:rsid w:val="001803BF"/>
    <w:rsid w:val="001811A4"/>
    <w:rsid w:val="00183DBC"/>
    <w:rsid w:val="001848A4"/>
    <w:rsid w:val="001855BF"/>
    <w:rsid w:val="00186FC0"/>
    <w:rsid w:val="00187846"/>
    <w:rsid w:val="00187883"/>
    <w:rsid w:val="00190804"/>
    <w:rsid w:val="00191A2E"/>
    <w:rsid w:val="00192009"/>
    <w:rsid w:val="0019312C"/>
    <w:rsid w:val="0019387B"/>
    <w:rsid w:val="00193A04"/>
    <w:rsid w:val="00194F50"/>
    <w:rsid w:val="00195943"/>
    <w:rsid w:val="00195948"/>
    <w:rsid w:val="00196196"/>
    <w:rsid w:val="001A011D"/>
    <w:rsid w:val="001A21B2"/>
    <w:rsid w:val="001A318A"/>
    <w:rsid w:val="001A55D6"/>
    <w:rsid w:val="001B071E"/>
    <w:rsid w:val="001B1381"/>
    <w:rsid w:val="001B40B6"/>
    <w:rsid w:val="001B42CC"/>
    <w:rsid w:val="001B44B5"/>
    <w:rsid w:val="001B492B"/>
    <w:rsid w:val="001B5B92"/>
    <w:rsid w:val="001B5BA9"/>
    <w:rsid w:val="001B6783"/>
    <w:rsid w:val="001C0FF3"/>
    <w:rsid w:val="001C112A"/>
    <w:rsid w:val="001C1DA8"/>
    <w:rsid w:val="001C2755"/>
    <w:rsid w:val="001C28A1"/>
    <w:rsid w:val="001C411D"/>
    <w:rsid w:val="001C468C"/>
    <w:rsid w:val="001D090F"/>
    <w:rsid w:val="001D0F96"/>
    <w:rsid w:val="001D1D35"/>
    <w:rsid w:val="001D202F"/>
    <w:rsid w:val="001D2196"/>
    <w:rsid w:val="001D221A"/>
    <w:rsid w:val="001D25B3"/>
    <w:rsid w:val="001D27C6"/>
    <w:rsid w:val="001D2AB9"/>
    <w:rsid w:val="001D31CE"/>
    <w:rsid w:val="001E1C75"/>
    <w:rsid w:val="001E1D70"/>
    <w:rsid w:val="001E20B8"/>
    <w:rsid w:val="001E2302"/>
    <w:rsid w:val="001E266C"/>
    <w:rsid w:val="001E2B88"/>
    <w:rsid w:val="001E2E03"/>
    <w:rsid w:val="001F05CF"/>
    <w:rsid w:val="001F20D0"/>
    <w:rsid w:val="001F358F"/>
    <w:rsid w:val="001F450A"/>
    <w:rsid w:val="001F4C36"/>
    <w:rsid w:val="002007A0"/>
    <w:rsid w:val="00200D57"/>
    <w:rsid w:val="00201F54"/>
    <w:rsid w:val="00202545"/>
    <w:rsid w:val="00206463"/>
    <w:rsid w:val="00206708"/>
    <w:rsid w:val="00206853"/>
    <w:rsid w:val="00207161"/>
    <w:rsid w:val="002075EC"/>
    <w:rsid w:val="00211821"/>
    <w:rsid w:val="002126FF"/>
    <w:rsid w:val="00214CE0"/>
    <w:rsid w:val="00214E28"/>
    <w:rsid w:val="00217A0A"/>
    <w:rsid w:val="00221C7A"/>
    <w:rsid w:val="00221E1E"/>
    <w:rsid w:val="00221F62"/>
    <w:rsid w:val="00222721"/>
    <w:rsid w:val="00223179"/>
    <w:rsid w:val="00224227"/>
    <w:rsid w:val="002244E4"/>
    <w:rsid w:val="0022561A"/>
    <w:rsid w:val="002259A0"/>
    <w:rsid w:val="002265EF"/>
    <w:rsid w:val="00231402"/>
    <w:rsid w:val="00232388"/>
    <w:rsid w:val="002339D4"/>
    <w:rsid w:val="00233AFF"/>
    <w:rsid w:val="00233F15"/>
    <w:rsid w:val="0023521F"/>
    <w:rsid w:val="0023748A"/>
    <w:rsid w:val="00237662"/>
    <w:rsid w:val="00240917"/>
    <w:rsid w:val="00241935"/>
    <w:rsid w:val="00245D9E"/>
    <w:rsid w:val="002505EF"/>
    <w:rsid w:val="00250E6B"/>
    <w:rsid w:val="00251367"/>
    <w:rsid w:val="002514D3"/>
    <w:rsid w:val="00251E3D"/>
    <w:rsid w:val="002522E0"/>
    <w:rsid w:val="00252E85"/>
    <w:rsid w:val="002531D1"/>
    <w:rsid w:val="00253C56"/>
    <w:rsid w:val="0025460C"/>
    <w:rsid w:val="00255E9C"/>
    <w:rsid w:val="00256518"/>
    <w:rsid w:val="0025785C"/>
    <w:rsid w:val="002600E5"/>
    <w:rsid w:val="00260D35"/>
    <w:rsid w:val="00263324"/>
    <w:rsid w:val="00263B2A"/>
    <w:rsid w:val="00264016"/>
    <w:rsid w:val="002641BF"/>
    <w:rsid w:val="0026560B"/>
    <w:rsid w:val="002668FA"/>
    <w:rsid w:val="0027011E"/>
    <w:rsid w:val="002703D7"/>
    <w:rsid w:val="00271023"/>
    <w:rsid w:val="00271F1F"/>
    <w:rsid w:val="002721CF"/>
    <w:rsid w:val="0027249D"/>
    <w:rsid w:val="002726B2"/>
    <w:rsid w:val="00273352"/>
    <w:rsid w:val="00274D2A"/>
    <w:rsid w:val="00275A70"/>
    <w:rsid w:val="0027687B"/>
    <w:rsid w:val="002771E8"/>
    <w:rsid w:val="00280BFE"/>
    <w:rsid w:val="00280D8A"/>
    <w:rsid w:val="00282F5F"/>
    <w:rsid w:val="0028346C"/>
    <w:rsid w:val="00284394"/>
    <w:rsid w:val="002869E8"/>
    <w:rsid w:val="00290B50"/>
    <w:rsid w:val="00291664"/>
    <w:rsid w:val="00292997"/>
    <w:rsid w:val="00294381"/>
    <w:rsid w:val="0029467C"/>
    <w:rsid w:val="00294806"/>
    <w:rsid w:val="00294ED9"/>
    <w:rsid w:val="00295147"/>
    <w:rsid w:val="00297990"/>
    <w:rsid w:val="002A0183"/>
    <w:rsid w:val="002A0346"/>
    <w:rsid w:val="002A1CA7"/>
    <w:rsid w:val="002A1ECD"/>
    <w:rsid w:val="002A242F"/>
    <w:rsid w:val="002A2AA9"/>
    <w:rsid w:val="002A30D5"/>
    <w:rsid w:val="002A331A"/>
    <w:rsid w:val="002A34DA"/>
    <w:rsid w:val="002A3C82"/>
    <w:rsid w:val="002A6279"/>
    <w:rsid w:val="002B0D16"/>
    <w:rsid w:val="002B1C31"/>
    <w:rsid w:val="002B2700"/>
    <w:rsid w:val="002B4D4D"/>
    <w:rsid w:val="002B51A7"/>
    <w:rsid w:val="002B73E6"/>
    <w:rsid w:val="002B77E9"/>
    <w:rsid w:val="002C0622"/>
    <w:rsid w:val="002C2D6C"/>
    <w:rsid w:val="002C3750"/>
    <w:rsid w:val="002C3EE8"/>
    <w:rsid w:val="002C56A4"/>
    <w:rsid w:val="002C5B25"/>
    <w:rsid w:val="002C5D64"/>
    <w:rsid w:val="002C5EDB"/>
    <w:rsid w:val="002C70B6"/>
    <w:rsid w:val="002D0B4F"/>
    <w:rsid w:val="002D345E"/>
    <w:rsid w:val="002D50B6"/>
    <w:rsid w:val="002D5EBA"/>
    <w:rsid w:val="002D6C91"/>
    <w:rsid w:val="002D715E"/>
    <w:rsid w:val="002D7E0F"/>
    <w:rsid w:val="002E28CF"/>
    <w:rsid w:val="002E2C66"/>
    <w:rsid w:val="002E3FB4"/>
    <w:rsid w:val="002E4034"/>
    <w:rsid w:val="002E4E06"/>
    <w:rsid w:val="002E5583"/>
    <w:rsid w:val="002E6993"/>
    <w:rsid w:val="002E6AC8"/>
    <w:rsid w:val="002F0544"/>
    <w:rsid w:val="002F0DF1"/>
    <w:rsid w:val="002F2692"/>
    <w:rsid w:val="002F276C"/>
    <w:rsid w:val="002F3252"/>
    <w:rsid w:val="002F3959"/>
    <w:rsid w:val="002F43ED"/>
    <w:rsid w:val="002F47B6"/>
    <w:rsid w:val="00301E85"/>
    <w:rsid w:val="003039A1"/>
    <w:rsid w:val="0030400D"/>
    <w:rsid w:val="00304A5C"/>
    <w:rsid w:val="0030537D"/>
    <w:rsid w:val="00305C51"/>
    <w:rsid w:val="00307211"/>
    <w:rsid w:val="00307DE2"/>
    <w:rsid w:val="00310343"/>
    <w:rsid w:val="00310E98"/>
    <w:rsid w:val="003116D3"/>
    <w:rsid w:val="003116F5"/>
    <w:rsid w:val="003120AC"/>
    <w:rsid w:val="0031578E"/>
    <w:rsid w:val="003162FB"/>
    <w:rsid w:val="003200A4"/>
    <w:rsid w:val="00320325"/>
    <w:rsid w:val="003205AA"/>
    <w:rsid w:val="00321746"/>
    <w:rsid w:val="003217FB"/>
    <w:rsid w:val="003256EF"/>
    <w:rsid w:val="00325D1B"/>
    <w:rsid w:val="0032720B"/>
    <w:rsid w:val="00331FED"/>
    <w:rsid w:val="00332393"/>
    <w:rsid w:val="0033312E"/>
    <w:rsid w:val="00333317"/>
    <w:rsid w:val="003341DB"/>
    <w:rsid w:val="003347C9"/>
    <w:rsid w:val="00335D04"/>
    <w:rsid w:val="00335F5C"/>
    <w:rsid w:val="00337954"/>
    <w:rsid w:val="00340595"/>
    <w:rsid w:val="0034149B"/>
    <w:rsid w:val="00343FD6"/>
    <w:rsid w:val="003441F3"/>
    <w:rsid w:val="00346071"/>
    <w:rsid w:val="003462F8"/>
    <w:rsid w:val="0034702C"/>
    <w:rsid w:val="0034783C"/>
    <w:rsid w:val="00347FAD"/>
    <w:rsid w:val="003514CA"/>
    <w:rsid w:val="00351741"/>
    <w:rsid w:val="003518A1"/>
    <w:rsid w:val="00352093"/>
    <w:rsid w:val="00352A27"/>
    <w:rsid w:val="00352B36"/>
    <w:rsid w:val="00354235"/>
    <w:rsid w:val="00354E68"/>
    <w:rsid w:val="00355F17"/>
    <w:rsid w:val="003565B1"/>
    <w:rsid w:val="00357052"/>
    <w:rsid w:val="00360484"/>
    <w:rsid w:val="003604F4"/>
    <w:rsid w:val="003617C0"/>
    <w:rsid w:val="0036757F"/>
    <w:rsid w:val="003675A0"/>
    <w:rsid w:val="00370FB3"/>
    <w:rsid w:val="00374600"/>
    <w:rsid w:val="003774F1"/>
    <w:rsid w:val="003807A6"/>
    <w:rsid w:val="00380A95"/>
    <w:rsid w:val="00381309"/>
    <w:rsid w:val="00381349"/>
    <w:rsid w:val="00381D88"/>
    <w:rsid w:val="0038259C"/>
    <w:rsid w:val="00382F12"/>
    <w:rsid w:val="00386938"/>
    <w:rsid w:val="00386A77"/>
    <w:rsid w:val="00387B38"/>
    <w:rsid w:val="003915AE"/>
    <w:rsid w:val="00393210"/>
    <w:rsid w:val="003932B9"/>
    <w:rsid w:val="00393788"/>
    <w:rsid w:val="00394611"/>
    <w:rsid w:val="00395B47"/>
    <w:rsid w:val="00397B32"/>
    <w:rsid w:val="00397DB8"/>
    <w:rsid w:val="003A1908"/>
    <w:rsid w:val="003A2ADC"/>
    <w:rsid w:val="003A32A0"/>
    <w:rsid w:val="003A3323"/>
    <w:rsid w:val="003A4A3F"/>
    <w:rsid w:val="003A79F1"/>
    <w:rsid w:val="003B000E"/>
    <w:rsid w:val="003B134A"/>
    <w:rsid w:val="003B33CC"/>
    <w:rsid w:val="003B6881"/>
    <w:rsid w:val="003C09EC"/>
    <w:rsid w:val="003C15D8"/>
    <w:rsid w:val="003C219E"/>
    <w:rsid w:val="003C2C9C"/>
    <w:rsid w:val="003C3951"/>
    <w:rsid w:val="003C6940"/>
    <w:rsid w:val="003D04BD"/>
    <w:rsid w:val="003D0BED"/>
    <w:rsid w:val="003D2A8C"/>
    <w:rsid w:val="003D2CB0"/>
    <w:rsid w:val="003D3C45"/>
    <w:rsid w:val="003D574A"/>
    <w:rsid w:val="003D7CE4"/>
    <w:rsid w:val="003E033B"/>
    <w:rsid w:val="003E3364"/>
    <w:rsid w:val="003E5B2A"/>
    <w:rsid w:val="003E6B3E"/>
    <w:rsid w:val="003F076A"/>
    <w:rsid w:val="003F07FD"/>
    <w:rsid w:val="003F0FAC"/>
    <w:rsid w:val="003F170F"/>
    <w:rsid w:val="003F200A"/>
    <w:rsid w:val="003F2470"/>
    <w:rsid w:val="003F357E"/>
    <w:rsid w:val="003F4AF0"/>
    <w:rsid w:val="003F725C"/>
    <w:rsid w:val="0040154A"/>
    <w:rsid w:val="00401AE1"/>
    <w:rsid w:val="00401E8D"/>
    <w:rsid w:val="00402610"/>
    <w:rsid w:val="00402806"/>
    <w:rsid w:val="004034FB"/>
    <w:rsid w:val="004058D7"/>
    <w:rsid w:val="00405F0C"/>
    <w:rsid w:val="004069AB"/>
    <w:rsid w:val="0040792E"/>
    <w:rsid w:val="00410326"/>
    <w:rsid w:val="0041138E"/>
    <w:rsid w:val="00412091"/>
    <w:rsid w:val="00412E29"/>
    <w:rsid w:val="0041691B"/>
    <w:rsid w:val="00417059"/>
    <w:rsid w:val="00417967"/>
    <w:rsid w:val="00420061"/>
    <w:rsid w:val="004215CC"/>
    <w:rsid w:val="00424A6F"/>
    <w:rsid w:val="00424F8C"/>
    <w:rsid w:val="00426000"/>
    <w:rsid w:val="00427754"/>
    <w:rsid w:val="00430C35"/>
    <w:rsid w:val="00432DFE"/>
    <w:rsid w:val="00434989"/>
    <w:rsid w:val="004366D3"/>
    <w:rsid w:val="00436FFA"/>
    <w:rsid w:val="00437252"/>
    <w:rsid w:val="00437E43"/>
    <w:rsid w:val="00440EAE"/>
    <w:rsid w:val="004431B8"/>
    <w:rsid w:val="0044379B"/>
    <w:rsid w:val="004449A0"/>
    <w:rsid w:val="004452BF"/>
    <w:rsid w:val="00446AC5"/>
    <w:rsid w:val="004503DF"/>
    <w:rsid w:val="004538B0"/>
    <w:rsid w:val="00455126"/>
    <w:rsid w:val="0045678C"/>
    <w:rsid w:val="0046270E"/>
    <w:rsid w:val="004634AD"/>
    <w:rsid w:val="00463ECE"/>
    <w:rsid w:val="00464934"/>
    <w:rsid w:val="00466853"/>
    <w:rsid w:val="00471935"/>
    <w:rsid w:val="00472BC9"/>
    <w:rsid w:val="00473ECA"/>
    <w:rsid w:val="0047467F"/>
    <w:rsid w:val="00476FF7"/>
    <w:rsid w:val="004804CD"/>
    <w:rsid w:val="00480A92"/>
    <w:rsid w:val="00481C5A"/>
    <w:rsid w:val="0048306A"/>
    <w:rsid w:val="00483B5F"/>
    <w:rsid w:val="0048492A"/>
    <w:rsid w:val="00486F28"/>
    <w:rsid w:val="0049111A"/>
    <w:rsid w:val="004936D1"/>
    <w:rsid w:val="00493D90"/>
    <w:rsid w:val="00494CA3"/>
    <w:rsid w:val="004A1037"/>
    <w:rsid w:val="004A2792"/>
    <w:rsid w:val="004A2A6B"/>
    <w:rsid w:val="004A3657"/>
    <w:rsid w:val="004A4664"/>
    <w:rsid w:val="004A50B4"/>
    <w:rsid w:val="004A5589"/>
    <w:rsid w:val="004A6B5B"/>
    <w:rsid w:val="004A7E50"/>
    <w:rsid w:val="004A7EB9"/>
    <w:rsid w:val="004B13E5"/>
    <w:rsid w:val="004B20C6"/>
    <w:rsid w:val="004B28DB"/>
    <w:rsid w:val="004B7608"/>
    <w:rsid w:val="004B7B11"/>
    <w:rsid w:val="004C10F6"/>
    <w:rsid w:val="004C27E4"/>
    <w:rsid w:val="004C2D14"/>
    <w:rsid w:val="004C3D02"/>
    <w:rsid w:val="004C480D"/>
    <w:rsid w:val="004C48D8"/>
    <w:rsid w:val="004C4FF0"/>
    <w:rsid w:val="004C51B9"/>
    <w:rsid w:val="004C5CF3"/>
    <w:rsid w:val="004C7035"/>
    <w:rsid w:val="004D0C18"/>
    <w:rsid w:val="004D4D0C"/>
    <w:rsid w:val="004D7D80"/>
    <w:rsid w:val="004E1E24"/>
    <w:rsid w:val="004E24E9"/>
    <w:rsid w:val="004E2AE2"/>
    <w:rsid w:val="004E2CA3"/>
    <w:rsid w:val="004E4322"/>
    <w:rsid w:val="004E4ECA"/>
    <w:rsid w:val="004E512B"/>
    <w:rsid w:val="004E6367"/>
    <w:rsid w:val="004E6C08"/>
    <w:rsid w:val="004E713B"/>
    <w:rsid w:val="004E71F7"/>
    <w:rsid w:val="004F19E3"/>
    <w:rsid w:val="004F2924"/>
    <w:rsid w:val="004F4680"/>
    <w:rsid w:val="004F4B02"/>
    <w:rsid w:val="004F58EF"/>
    <w:rsid w:val="004F5BFC"/>
    <w:rsid w:val="004F7865"/>
    <w:rsid w:val="004F7D18"/>
    <w:rsid w:val="004F7FDA"/>
    <w:rsid w:val="005016C4"/>
    <w:rsid w:val="00505138"/>
    <w:rsid w:val="0050718B"/>
    <w:rsid w:val="0051035E"/>
    <w:rsid w:val="00510BD0"/>
    <w:rsid w:val="00512B29"/>
    <w:rsid w:val="005131DA"/>
    <w:rsid w:val="00513C03"/>
    <w:rsid w:val="0051748A"/>
    <w:rsid w:val="00517825"/>
    <w:rsid w:val="0052116B"/>
    <w:rsid w:val="00521CB4"/>
    <w:rsid w:val="00524D30"/>
    <w:rsid w:val="00525D51"/>
    <w:rsid w:val="00527937"/>
    <w:rsid w:val="0053063B"/>
    <w:rsid w:val="00531761"/>
    <w:rsid w:val="00532AAC"/>
    <w:rsid w:val="0053674A"/>
    <w:rsid w:val="00537E58"/>
    <w:rsid w:val="005400F5"/>
    <w:rsid w:val="00540A3C"/>
    <w:rsid w:val="00541BE2"/>
    <w:rsid w:val="00542E30"/>
    <w:rsid w:val="00543440"/>
    <w:rsid w:val="00543444"/>
    <w:rsid w:val="00543DA9"/>
    <w:rsid w:val="005456F3"/>
    <w:rsid w:val="00545749"/>
    <w:rsid w:val="0054595B"/>
    <w:rsid w:val="005459A8"/>
    <w:rsid w:val="00545B8C"/>
    <w:rsid w:val="0055042C"/>
    <w:rsid w:val="005505A2"/>
    <w:rsid w:val="00550FC1"/>
    <w:rsid w:val="00551EC6"/>
    <w:rsid w:val="005522FD"/>
    <w:rsid w:val="005534EC"/>
    <w:rsid w:val="00553DDA"/>
    <w:rsid w:val="00554039"/>
    <w:rsid w:val="0055551D"/>
    <w:rsid w:val="00555EF2"/>
    <w:rsid w:val="00556338"/>
    <w:rsid w:val="0055655C"/>
    <w:rsid w:val="00562399"/>
    <w:rsid w:val="005665E8"/>
    <w:rsid w:val="005676ED"/>
    <w:rsid w:val="005711CF"/>
    <w:rsid w:val="00574788"/>
    <w:rsid w:val="005754FF"/>
    <w:rsid w:val="00576740"/>
    <w:rsid w:val="00576C63"/>
    <w:rsid w:val="00576EA2"/>
    <w:rsid w:val="00582C86"/>
    <w:rsid w:val="00584DBE"/>
    <w:rsid w:val="00586F11"/>
    <w:rsid w:val="005905DE"/>
    <w:rsid w:val="005908DC"/>
    <w:rsid w:val="00593340"/>
    <w:rsid w:val="00594C03"/>
    <w:rsid w:val="005967A8"/>
    <w:rsid w:val="00597818"/>
    <w:rsid w:val="005A0D60"/>
    <w:rsid w:val="005A1BE6"/>
    <w:rsid w:val="005A29EF"/>
    <w:rsid w:val="005A3A85"/>
    <w:rsid w:val="005A54ED"/>
    <w:rsid w:val="005A585D"/>
    <w:rsid w:val="005A5AE9"/>
    <w:rsid w:val="005A7D4B"/>
    <w:rsid w:val="005B5D3A"/>
    <w:rsid w:val="005B5D52"/>
    <w:rsid w:val="005B6751"/>
    <w:rsid w:val="005B7A2A"/>
    <w:rsid w:val="005C0467"/>
    <w:rsid w:val="005C0481"/>
    <w:rsid w:val="005C1D42"/>
    <w:rsid w:val="005C234E"/>
    <w:rsid w:val="005C235B"/>
    <w:rsid w:val="005C23E9"/>
    <w:rsid w:val="005C4EFC"/>
    <w:rsid w:val="005C5E0F"/>
    <w:rsid w:val="005C7A07"/>
    <w:rsid w:val="005C7EE4"/>
    <w:rsid w:val="005D185A"/>
    <w:rsid w:val="005D24DF"/>
    <w:rsid w:val="005D2BB0"/>
    <w:rsid w:val="005D49CB"/>
    <w:rsid w:val="005D670E"/>
    <w:rsid w:val="005E034B"/>
    <w:rsid w:val="005E0373"/>
    <w:rsid w:val="005E25FB"/>
    <w:rsid w:val="005E2765"/>
    <w:rsid w:val="005E39F0"/>
    <w:rsid w:val="005E551E"/>
    <w:rsid w:val="005E7C35"/>
    <w:rsid w:val="005F044F"/>
    <w:rsid w:val="005F3C21"/>
    <w:rsid w:val="005F44D9"/>
    <w:rsid w:val="005F4B04"/>
    <w:rsid w:val="005F6279"/>
    <w:rsid w:val="005F759A"/>
    <w:rsid w:val="005F7934"/>
    <w:rsid w:val="006001B1"/>
    <w:rsid w:val="0060092F"/>
    <w:rsid w:val="006031FA"/>
    <w:rsid w:val="00605A05"/>
    <w:rsid w:val="006072E7"/>
    <w:rsid w:val="00607725"/>
    <w:rsid w:val="006106D9"/>
    <w:rsid w:val="0061437A"/>
    <w:rsid w:val="006166F0"/>
    <w:rsid w:val="006169B6"/>
    <w:rsid w:val="0061722A"/>
    <w:rsid w:val="00620451"/>
    <w:rsid w:val="00620B56"/>
    <w:rsid w:val="006211EC"/>
    <w:rsid w:val="006235BA"/>
    <w:rsid w:val="00624EC7"/>
    <w:rsid w:val="0062652D"/>
    <w:rsid w:val="006265CE"/>
    <w:rsid w:val="0062672E"/>
    <w:rsid w:val="00627FE8"/>
    <w:rsid w:val="00630E62"/>
    <w:rsid w:val="00631D52"/>
    <w:rsid w:val="00632980"/>
    <w:rsid w:val="0063319A"/>
    <w:rsid w:val="0063598D"/>
    <w:rsid w:val="0063721A"/>
    <w:rsid w:val="00637BCF"/>
    <w:rsid w:val="0064058B"/>
    <w:rsid w:val="006405AD"/>
    <w:rsid w:val="00640740"/>
    <w:rsid w:val="006408C8"/>
    <w:rsid w:val="00642A6F"/>
    <w:rsid w:val="0064496E"/>
    <w:rsid w:val="00644DD8"/>
    <w:rsid w:val="00646CB6"/>
    <w:rsid w:val="00646F4C"/>
    <w:rsid w:val="00647018"/>
    <w:rsid w:val="00650385"/>
    <w:rsid w:val="0065370A"/>
    <w:rsid w:val="00654788"/>
    <w:rsid w:val="00655424"/>
    <w:rsid w:val="00655825"/>
    <w:rsid w:val="006564AD"/>
    <w:rsid w:val="00656F7D"/>
    <w:rsid w:val="00657C98"/>
    <w:rsid w:val="00660A3A"/>
    <w:rsid w:val="006622EC"/>
    <w:rsid w:val="00662E80"/>
    <w:rsid w:val="00663AE1"/>
    <w:rsid w:val="006640AB"/>
    <w:rsid w:val="00666230"/>
    <w:rsid w:val="00667A02"/>
    <w:rsid w:val="00671157"/>
    <w:rsid w:val="00674DD2"/>
    <w:rsid w:val="00674F56"/>
    <w:rsid w:val="006756B0"/>
    <w:rsid w:val="0067694F"/>
    <w:rsid w:val="00676F53"/>
    <w:rsid w:val="00676FD4"/>
    <w:rsid w:val="00677253"/>
    <w:rsid w:val="00680344"/>
    <w:rsid w:val="006806DA"/>
    <w:rsid w:val="00680A2C"/>
    <w:rsid w:val="00682C5C"/>
    <w:rsid w:val="00684CC5"/>
    <w:rsid w:val="00687007"/>
    <w:rsid w:val="00691AAA"/>
    <w:rsid w:val="0069239B"/>
    <w:rsid w:val="00692F1A"/>
    <w:rsid w:val="00693636"/>
    <w:rsid w:val="00694246"/>
    <w:rsid w:val="0069479F"/>
    <w:rsid w:val="0069604E"/>
    <w:rsid w:val="0069638F"/>
    <w:rsid w:val="006969E4"/>
    <w:rsid w:val="006975F5"/>
    <w:rsid w:val="006A1607"/>
    <w:rsid w:val="006A1B71"/>
    <w:rsid w:val="006A2957"/>
    <w:rsid w:val="006A40A8"/>
    <w:rsid w:val="006A543D"/>
    <w:rsid w:val="006A58AB"/>
    <w:rsid w:val="006A6CDB"/>
    <w:rsid w:val="006B039C"/>
    <w:rsid w:val="006B320E"/>
    <w:rsid w:val="006B4429"/>
    <w:rsid w:val="006B49BC"/>
    <w:rsid w:val="006B504F"/>
    <w:rsid w:val="006B632A"/>
    <w:rsid w:val="006B70BD"/>
    <w:rsid w:val="006B7F58"/>
    <w:rsid w:val="006C0693"/>
    <w:rsid w:val="006C0870"/>
    <w:rsid w:val="006C0C80"/>
    <w:rsid w:val="006C1A6F"/>
    <w:rsid w:val="006C234E"/>
    <w:rsid w:val="006C26A3"/>
    <w:rsid w:val="006C2CB4"/>
    <w:rsid w:val="006C57A0"/>
    <w:rsid w:val="006C62C2"/>
    <w:rsid w:val="006C751D"/>
    <w:rsid w:val="006C7618"/>
    <w:rsid w:val="006D0802"/>
    <w:rsid w:val="006D0D74"/>
    <w:rsid w:val="006D1346"/>
    <w:rsid w:val="006D1753"/>
    <w:rsid w:val="006D1871"/>
    <w:rsid w:val="006D20E3"/>
    <w:rsid w:val="006D348F"/>
    <w:rsid w:val="006D372D"/>
    <w:rsid w:val="006D43E2"/>
    <w:rsid w:val="006D507B"/>
    <w:rsid w:val="006D52DE"/>
    <w:rsid w:val="006D540D"/>
    <w:rsid w:val="006D63B6"/>
    <w:rsid w:val="006D6E69"/>
    <w:rsid w:val="006D7EFE"/>
    <w:rsid w:val="006E04BC"/>
    <w:rsid w:val="006E087F"/>
    <w:rsid w:val="006E0B33"/>
    <w:rsid w:val="006E1CE2"/>
    <w:rsid w:val="006E271A"/>
    <w:rsid w:val="006E2A2B"/>
    <w:rsid w:val="006E2D29"/>
    <w:rsid w:val="006E3565"/>
    <w:rsid w:val="006E442D"/>
    <w:rsid w:val="006E6D86"/>
    <w:rsid w:val="006E7417"/>
    <w:rsid w:val="006F00B9"/>
    <w:rsid w:val="006F0E89"/>
    <w:rsid w:val="006F1243"/>
    <w:rsid w:val="006F2443"/>
    <w:rsid w:val="006F2A4D"/>
    <w:rsid w:val="006F2F77"/>
    <w:rsid w:val="0070030A"/>
    <w:rsid w:val="00703487"/>
    <w:rsid w:val="00704B66"/>
    <w:rsid w:val="00704FDC"/>
    <w:rsid w:val="00705CFE"/>
    <w:rsid w:val="0071041C"/>
    <w:rsid w:val="00710E70"/>
    <w:rsid w:val="00712311"/>
    <w:rsid w:val="00712839"/>
    <w:rsid w:val="00712A05"/>
    <w:rsid w:val="007155AC"/>
    <w:rsid w:val="007173F2"/>
    <w:rsid w:val="00720A7D"/>
    <w:rsid w:val="00720C93"/>
    <w:rsid w:val="007214B4"/>
    <w:rsid w:val="00722EAF"/>
    <w:rsid w:val="00723855"/>
    <w:rsid w:val="00724587"/>
    <w:rsid w:val="00725084"/>
    <w:rsid w:val="007267A8"/>
    <w:rsid w:val="007273F8"/>
    <w:rsid w:val="00727493"/>
    <w:rsid w:val="00730A67"/>
    <w:rsid w:val="007346C5"/>
    <w:rsid w:val="00734B22"/>
    <w:rsid w:val="007354D0"/>
    <w:rsid w:val="0073594A"/>
    <w:rsid w:val="00735D02"/>
    <w:rsid w:val="007376D4"/>
    <w:rsid w:val="00737A77"/>
    <w:rsid w:val="00740415"/>
    <w:rsid w:val="00741899"/>
    <w:rsid w:val="00742191"/>
    <w:rsid w:val="00742FFE"/>
    <w:rsid w:val="00743481"/>
    <w:rsid w:val="0074351A"/>
    <w:rsid w:val="007458EF"/>
    <w:rsid w:val="00747FEA"/>
    <w:rsid w:val="00750E14"/>
    <w:rsid w:val="00751864"/>
    <w:rsid w:val="00751B15"/>
    <w:rsid w:val="00753575"/>
    <w:rsid w:val="00755746"/>
    <w:rsid w:val="00755DF3"/>
    <w:rsid w:val="007562AE"/>
    <w:rsid w:val="0075688D"/>
    <w:rsid w:val="007571E1"/>
    <w:rsid w:val="00757F72"/>
    <w:rsid w:val="0076154C"/>
    <w:rsid w:val="007615B3"/>
    <w:rsid w:val="00762886"/>
    <w:rsid w:val="00762BF5"/>
    <w:rsid w:val="00762D46"/>
    <w:rsid w:val="00763A8A"/>
    <w:rsid w:val="00766357"/>
    <w:rsid w:val="00766BAC"/>
    <w:rsid w:val="00766D31"/>
    <w:rsid w:val="00767C3B"/>
    <w:rsid w:val="00771BBF"/>
    <w:rsid w:val="007721EF"/>
    <w:rsid w:val="00772627"/>
    <w:rsid w:val="00773AC4"/>
    <w:rsid w:val="00774198"/>
    <w:rsid w:val="00775198"/>
    <w:rsid w:val="00776560"/>
    <w:rsid w:val="007813D0"/>
    <w:rsid w:val="007819D7"/>
    <w:rsid w:val="0078289F"/>
    <w:rsid w:val="0078359F"/>
    <w:rsid w:val="00783D56"/>
    <w:rsid w:val="00787A5B"/>
    <w:rsid w:val="00787CFD"/>
    <w:rsid w:val="007908D8"/>
    <w:rsid w:val="0079095B"/>
    <w:rsid w:val="007928D5"/>
    <w:rsid w:val="00793B91"/>
    <w:rsid w:val="0079472F"/>
    <w:rsid w:val="00795CED"/>
    <w:rsid w:val="007A0B7B"/>
    <w:rsid w:val="007A152F"/>
    <w:rsid w:val="007A1D49"/>
    <w:rsid w:val="007A24B5"/>
    <w:rsid w:val="007A4F19"/>
    <w:rsid w:val="007A59FC"/>
    <w:rsid w:val="007A5D99"/>
    <w:rsid w:val="007A719C"/>
    <w:rsid w:val="007A77D9"/>
    <w:rsid w:val="007B05AE"/>
    <w:rsid w:val="007B26DA"/>
    <w:rsid w:val="007B42BA"/>
    <w:rsid w:val="007B4AF5"/>
    <w:rsid w:val="007B4E91"/>
    <w:rsid w:val="007B51DB"/>
    <w:rsid w:val="007B58BE"/>
    <w:rsid w:val="007B6250"/>
    <w:rsid w:val="007B7899"/>
    <w:rsid w:val="007C07CF"/>
    <w:rsid w:val="007C1D72"/>
    <w:rsid w:val="007C1EF5"/>
    <w:rsid w:val="007C2240"/>
    <w:rsid w:val="007C2489"/>
    <w:rsid w:val="007C2DB3"/>
    <w:rsid w:val="007C4807"/>
    <w:rsid w:val="007C557E"/>
    <w:rsid w:val="007C62B9"/>
    <w:rsid w:val="007C6E2A"/>
    <w:rsid w:val="007C758F"/>
    <w:rsid w:val="007D0F6C"/>
    <w:rsid w:val="007D2388"/>
    <w:rsid w:val="007D24C9"/>
    <w:rsid w:val="007D2F64"/>
    <w:rsid w:val="007D3A43"/>
    <w:rsid w:val="007D4E2E"/>
    <w:rsid w:val="007D5A1B"/>
    <w:rsid w:val="007D5B8F"/>
    <w:rsid w:val="007D5B90"/>
    <w:rsid w:val="007D7CCE"/>
    <w:rsid w:val="007D7EB6"/>
    <w:rsid w:val="007E0B35"/>
    <w:rsid w:val="007E1563"/>
    <w:rsid w:val="007E3670"/>
    <w:rsid w:val="007E3C50"/>
    <w:rsid w:val="007E5C83"/>
    <w:rsid w:val="007E6FBE"/>
    <w:rsid w:val="007E7EC6"/>
    <w:rsid w:val="007F0D27"/>
    <w:rsid w:val="007F2184"/>
    <w:rsid w:val="007F280D"/>
    <w:rsid w:val="007F3FE2"/>
    <w:rsid w:val="007F57AC"/>
    <w:rsid w:val="007F78F3"/>
    <w:rsid w:val="007F7B3D"/>
    <w:rsid w:val="008010B7"/>
    <w:rsid w:val="0080146B"/>
    <w:rsid w:val="0080167C"/>
    <w:rsid w:val="008025A9"/>
    <w:rsid w:val="00803E97"/>
    <w:rsid w:val="008044BC"/>
    <w:rsid w:val="00805700"/>
    <w:rsid w:val="00811501"/>
    <w:rsid w:val="00811B81"/>
    <w:rsid w:val="00811F52"/>
    <w:rsid w:val="0081259C"/>
    <w:rsid w:val="00812878"/>
    <w:rsid w:val="00814B66"/>
    <w:rsid w:val="00815A2F"/>
    <w:rsid w:val="00815C0B"/>
    <w:rsid w:val="008163C8"/>
    <w:rsid w:val="00816B47"/>
    <w:rsid w:val="00817090"/>
    <w:rsid w:val="00817A01"/>
    <w:rsid w:val="00820191"/>
    <w:rsid w:val="00822EB1"/>
    <w:rsid w:val="00823BE0"/>
    <w:rsid w:val="00825329"/>
    <w:rsid w:val="00826213"/>
    <w:rsid w:val="00826D8B"/>
    <w:rsid w:val="00830F7D"/>
    <w:rsid w:val="00830F8C"/>
    <w:rsid w:val="008311F3"/>
    <w:rsid w:val="008328E0"/>
    <w:rsid w:val="00833338"/>
    <w:rsid w:val="00837757"/>
    <w:rsid w:val="00840D46"/>
    <w:rsid w:val="008411BC"/>
    <w:rsid w:val="00842617"/>
    <w:rsid w:val="00842E71"/>
    <w:rsid w:val="00846DF4"/>
    <w:rsid w:val="00850FE4"/>
    <w:rsid w:val="0085131D"/>
    <w:rsid w:val="00854AC9"/>
    <w:rsid w:val="008550A3"/>
    <w:rsid w:val="00856054"/>
    <w:rsid w:val="00856683"/>
    <w:rsid w:val="008567E6"/>
    <w:rsid w:val="00856F4C"/>
    <w:rsid w:val="00860668"/>
    <w:rsid w:val="00860940"/>
    <w:rsid w:val="00862DF5"/>
    <w:rsid w:val="0086315D"/>
    <w:rsid w:val="008660A4"/>
    <w:rsid w:val="008751F5"/>
    <w:rsid w:val="008757F9"/>
    <w:rsid w:val="00877446"/>
    <w:rsid w:val="00877A51"/>
    <w:rsid w:val="008801EA"/>
    <w:rsid w:val="00880D33"/>
    <w:rsid w:val="00882165"/>
    <w:rsid w:val="0088371E"/>
    <w:rsid w:val="00883A95"/>
    <w:rsid w:val="00884B08"/>
    <w:rsid w:val="00885240"/>
    <w:rsid w:val="00885617"/>
    <w:rsid w:val="00885DC6"/>
    <w:rsid w:val="00886CDF"/>
    <w:rsid w:val="00886DA6"/>
    <w:rsid w:val="0089185A"/>
    <w:rsid w:val="00893423"/>
    <w:rsid w:val="00893B7E"/>
    <w:rsid w:val="0089627A"/>
    <w:rsid w:val="0089673A"/>
    <w:rsid w:val="00896A63"/>
    <w:rsid w:val="00897D86"/>
    <w:rsid w:val="008A021E"/>
    <w:rsid w:val="008A0F7C"/>
    <w:rsid w:val="008A1EF7"/>
    <w:rsid w:val="008A207D"/>
    <w:rsid w:val="008A2F68"/>
    <w:rsid w:val="008A3DFD"/>
    <w:rsid w:val="008A759F"/>
    <w:rsid w:val="008A7723"/>
    <w:rsid w:val="008A77AA"/>
    <w:rsid w:val="008B1491"/>
    <w:rsid w:val="008B2041"/>
    <w:rsid w:val="008B30DF"/>
    <w:rsid w:val="008B3FCB"/>
    <w:rsid w:val="008B44AC"/>
    <w:rsid w:val="008B70BE"/>
    <w:rsid w:val="008B7F20"/>
    <w:rsid w:val="008C05D4"/>
    <w:rsid w:val="008C072A"/>
    <w:rsid w:val="008C07EE"/>
    <w:rsid w:val="008C11F9"/>
    <w:rsid w:val="008C56EE"/>
    <w:rsid w:val="008C75C1"/>
    <w:rsid w:val="008D006F"/>
    <w:rsid w:val="008D1F3F"/>
    <w:rsid w:val="008D1F4B"/>
    <w:rsid w:val="008D40AE"/>
    <w:rsid w:val="008D50D6"/>
    <w:rsid w:val="008D5221"/>
    <w:rsid w:val="008D79A7"/>
    <w:rsid w:val="008D7AB7"/>
    <w:rsid w:val="008E182D"/>
    <w:rsid w:val="008E2097"/>
    <w:rsid w:val="008E2CB1"/>
    <w:rsid w:val="008E2CCC"/>
    <w:rsid w:val="008E2E26"/>
    <w:rsid w:val="008E60A4"/>
    <w:rsid w:val="008E6CEA"/>
    <w:rsid w:val="008E7749"/>
    <w:rsid w:val="008E7CE6"/>
    <w:rsid w:val="008F1325"/>
    <w:rsid w:val="008F191A"/>
    <w:rsid w:val="008F1E89"/>
    <w:rsid w:val="008F2196"/>
    <w:rsid w:val="008F4057"/>
    <w:rsid w:val="008F4663"/>
    <w:rsid w:val="008F46BE"/>
    <w:rsid w:val="008F53A5"/>
    <w:rsid w:val="008F5ECF"/>
    <w:rsid w:val="008F7DE1"/>
    <w:rsid w:val="00900354"/>
    <w:rsid w:val="00900445"/>
    <w:rsid w:val="00901163"/>
    <w:rsid w:val="00901F35"/>
    <w:rsid w:val="0090373C"/>
    <w:rsid w:val="009037D0"/>
    <w:rsid w:val="00905588"/>
    <w:rsid w:val="00905833"/>
    <w:rsid w:val="009076BB"/>
    <w:rsid w:val="00907C9F"/>
    <w:rsid w:val="009112BD"/>
    <w:rsid w:val="00911F1A"/>
    <w:rsid w:val="00911FFA"/>
    <w:rsid w:val="00912021"/>
    <w:rsid w:val="00912370"/>
    <w:rsid w:val="009135FC"/>
    <w:rsid w:val="00913A15"/>
    <w:rsid w:val="00915F60"/>
    <w:rsid w:val="00917972"/>
    <w:rsid w:val="00920CB7"/>
    <w:rsid w:val="00922041"/>
    <w:rsid w:val="009220E0"/>
    <w:rsid w:val="00922383"/>
    <w:rsid w:val="009265F3"/>
    <w:rsid w:val="00926F2B"/>
    <w:rsid w:val="009271CA"/>
    <w:rsid w:val="0093095A"/>
    <w:rsid w:val="009321FC"/>
    <w:rsid w:val="00932B10"/>
    <w:rsid w:val="0093323B"/>
    <w:rsid w:val="00933541"/>
    <w:rsid w:val="009337CF"/>
    <w:rsid w:val="009345E0"/>
    <w:rsid w:val="00935108"/>
    <w:rsid w:val="009354F9"/>
    <w:rsid w:val="00936026"/>
    <w:rsid w:val="009375CE"/>
    <w:rsid w:val="00940782"/>
    <w:rsid w:val="0094172C"/>
    <w:rsid w:val="00942D40"/>
    <w:rsid w:val="00945080"/>
    <w:rsid w:val="00946A84"/>
    <w:rsid w:val="00946FD6"/>
    <w:rsid w:val="009470BD"/>
    <w:rsid w:val="00947F79"/>
    <w:rsid w:val="0095004A"/>
    <w:rsid w:val="00951A80"/>
    <w:rsid w:val="009542E0"/>
    <w:rsid w:val="0095472A"/>
    <w:rsid w:val="00955BC8"/>
    <w:rsid w:val="009570B6"/>
    <w:rsid w:val="00957492"/>
    <w:rsid w:val="009614BE"/>
    <w:rsid w:val="00962789"/>
    <w:rsid w:val="00963395"/>
    <w:rsid w:val="00963B33"/>
    <w:rsid w:val="00964B74"/>
    <w:rsid w:val="00966EE0"/>
    <w:rsid w:val="00967D7A"/>
    <w:rsid w:val="00971290"/>
    <w:rsid w:val="00971CA7"/>
    <w:rsid w:val="009728B9"/>
    <w:rsid w:val="0097390F"/>
    <w:rsid w:val="0097543C"/>
    <w:rsid w:val="00976AAA"/>
    <w:rsid w:val="009848F2"/>
    <w:rsid w:val="00986876"/>
    <w:rsid w:val="009906AE"/>
    <w:rsid w:val="00992132"/>
    <w:rsid w:val="0099479A"/>
    <w:rsid w:val="009965C9"/>
    <w:rsid w:val="009967E7"/>
    <w:rsid w:val="00997E6F"/>
    <w:rsid w:val="009A0847"/>
    <w:rsid w:val="009A18A9"/>
    <w:rsid w:val="009A2E57"/>
    <w:rsid w:val="009A320A"/>
    <w:rsid w:val="009A5223"/>
    <w:rsid w:val="009A6FC8"/>
    <w:rsid w:val="009A7C23"/>
    <w:rsid w:val="009B07DB"/>
    <w:rsid w:val="009B0BFC"/>
    <w:rsid w:val="009B1AFA"/>
    <w:rsid w:val="009B2E60"/>
    <w:rsid w:val="009B36F4"/>
    <w:rsid w:val="009B3A77"/>
    <w:rsid w:val="009B437C"/>
    <w:rsid w:val="009B4C91"/>
    <w:rsid w:val="009B645F"/>
    <w:rsid w:val="009C1C34"/>
    <w:rsid w:val="009C65A1"/>
    <w:rsid w:val="009C6A58"/>
    <w:rsid w:val="009C71FC"/>
    <w:rsid w:val="009C7827"/>
    <w:rsid w:val="009D335B"/>
    <w:rsid w:val="009D4085"/>
    <w:rsid w:val="009D7342"/>
    <w:rsid w:val="009E4484"/>
    <w:rsid w:val="009E4C78"/>
    <w:rsid w:val="009E60C3"/>
    <w:rsid w:val="009F1D3D"/>
    <w:rsid w:val="009F2052"/>
    <w:rsid w:val="009F33DB"/>
    <w:rsid w:val="009F6853"/>
    <w:rsid w:val="009F73F5"/>
    <w:rsid w:val="009F7405"/>
    <w:rsid w:val="00A01CCA"/>
    <w:rsid w:val="00A02C7B"/>
    <w:rsid w:val="00A03C5D"/>
    <w:rsid w:val="00A07554"/>
    <w:rsid w:val="00A0765C"/>
    <w:rsid w:val="00A07679"/>
    <w:rsid w:val="00A1042B"/>
    <w:rsid w:val="00A11247"/>
    <w:rsid w:val="00A117F9"/>
    <w:rsid w:val="00A1217C"/>
    <w:rsid w:val="00A15378"/>
    <w:rsid w:val="00A155A5"/>
    <w:rsid w:val="00A1589E"/>
    <w:rsid w:val="00A15D47"/>
    <w:rsid w:val="00A166A5"/>
    <w:rsid w:val="00A17EE2"/>
    <w:rsid w:val="00A20E88"/>
    <w:rsid w:val="00A20EE3"/>
    <w:rsid w:val="00A2594F"/>
    <w:rsid w:val="00A25BC4"/>
    <w:rsid w:val="00A26C12"/>
    <w:rsid w:val="00A26CB7"/>
    <w:rsid w:val="00A30677"/>
    <w:rsid w:val="00A31903"/>
    <w:rsid w:val="00A31D79"/>
    <w:rsid w:val="00A31F7E"/>
    <w:rsid w:val="00A348BD"/>
    <w:rsid w:val="00A35CC7"/>
    <w:rsid w:val="00A36B6D"/>
    <w:rsid w:val="00A40837"/>
    <w:rsid w:val="00A41F59"/>
    <w:rsid w:val="00A42BD9"/>
    <w:rsid w:val="00A44CD1"/>
    <w:rsid w:val="00A471EA"/>
    <w:rsid w:val="00A474C3"/>
    <w:rsid w:val="00A47B86"/>
    <w:rsid w:val="00A50B9E"/>
    <w:rsid w:val="00A51270"/>
    <w:rsid w:val="00A51F24"/>
    <w:rsid w:val="00A521A8"/>
    <w:rsid w:val="00A532F3"/>
    <w:rsid w:val="00A53850"/>
    <w:rsid w:val="00A54269"/>
    <w:rsid w:val="00A545A2"/>
    <w:rsid w:val="00A54700"/>
    <w:rsid w:val="00A55144"/>
    <w:rsid w:val="00A57306"/>
    <w:rsid w:val="00A57844"/>
    <w:rsid w:val="00A57DDB"/>
    <w:rsid w:val="00A61727"/>
    <w:rsid w:val="00A63284"/>
    <w:rsid w:val="00A64E59"/>
    <w:rsid w:val="00A650A1"/>
    <w:rsid w:val="00A67DAB"/>
    <w:rsid w:val="00A70AC0"/>
    <w:rsid w:val="00A717CE"/>
    <w:rsid w:val="00A720F5"/>
    <w:rsid w:val="00A72CCB"/>
    <w:rsid w:val="00A74691"/>
    <w:rsid w:val="00A80A0C"/>
    <w:rsid w:val="00A82DB5"/>
    <w:rsid w:val="00A83188"/>
    <w:rsid w:val="00A836B8"/>
    <w:rsid w:val="00A84545"/>
    <w:rsid w:val="00A85193"/>
    <w:rsid w:val="00A86A88"/>
    <w:rsid w:val="00A87A44"/>
    <w:rsid w:val="00A9205F"/>
    <w:rsid w:val="00A92C13"/>
    <w:rsid w:val="00A93183"/>
    <w:rsid w:val="00A9338B"/>
    <w:rsid w:val="00A9532B"/>
    <w:rsid w:val="00A95C32"/>
    <w:rsid w:val="00A95C38"/>
    <w:rsid w:val="00A97180"/>
    <w:rsid w:val="00A97885"/>
    <w:rsid w:val="00A97B7E"/>
    <w:rsid w:val="00AA0A42"/>
    <w:rsid w:val="00AA22F9"/>
    <w:rsid w:val="00AA5886"/>
    <w:rsid w:val="00AA69F8"/>
    <w:rsid w:val="00AA72B3"/>
    <w:rsid w:val="00AA7C3C"/>
    <w:rsid w:val="00AB0323"/>
    <w:rsid w:val="00AB23A7"/>
    <w:rsid w:val="00AB246D"/>
    <w:rsid w:val="00AB2DEC"/>
    <w:rsid w:val="00AB3B51"/>
    <w:rsid w:val="00AB3EC3"/>
    <w:rsid w:val="00AB4A9D"/>
    <w:rsid w:val="00AB5035"/>
    <w:rsid w:val="00AB6AD0"/>
    <w:rsid w:val="00AB6C19"/>
    <w:rsid w:val="00AB6C30"/>
    <w:rsid w:val="00AB6D2A"/>
    <w:rsid w:val="00AB715E"/>
    <w:rsid w:val="00AB78F0"/>
    <w:rsid w:val="00AB79C7"/>
    <w:rsid w:val="00AC26D2"/>
    <w:rsid w:val="00AC3453"/>
    <w:rsid w:val="00AC4733"/>
    <w:rsid w:val="00AC4ACF"/>
    <w:rsid w:val="00AC61E1"/>
    <w:rsid w:val="00AC6644"/>
    <w:rsid w:val="00AC7268"/>
    <w:rsid w:val="00AC7D3E"/>
    <w:rsid w:val="00AD0718"/>
    <w:rsid w:val="00AD0E96"/>
    <w:rsid w:val="00AD0F85"/>
    <w:rsid w:val="00AD35BB"/>
    <w:rsid w:val="00AD3706"/>
    <w:rsid w:val="00AD3802"/>
    <w:rsid w:val="00AD3A17"/>
    <w:rsid w:val="00AD69EC"/>
    <w:rsid w:val="00AD7D55"/>
    <w:rsid w:val="00AD7E6B"/>
    <w:rsid w:val="00AE169C"/>
    <w:rsid w:val="00AE235A"/>
    <w:rsid w:val="00AE271F"/>
    <w:rsid w:val="00AE3640"/>
    <w:rsid w:val="00AE38A4"/>
    <w:rsid w:val="00AE38C6"/>
    <w:rsid w:val="00AE39C4"/>
    <w:rsid w:val="00AE55A9"/>
    <w:rsid w:val="00AE58D1"/>
    <w:rsid w:val="00AE6C76"/>
    <w:rsid w:val="00AE7235"/>
    <w:rsid w:val="00AF293B"/>
    <w:rsid w:val="00AF38DD"/>
    <w:rsid w:val="00AF3987"/>
    <w:rsid w:val="00AF3F05"/>
    <w:rsid w:val="00AF4A8A"/>
    <w:rsid w:val="00AF5621"/>
    <w:rsid w:val="00AF5FEE"/>
    <w:rsid w:val="00AF6DB8"/>
    <w:rsid w:val="00B00F54"/>
    <w:rsid w:val="00B013DE"/>
    <w:rsid w:val="00B019FF"/>
    <w:rsid w:val="00B0206C"/>
    <w:rsid w:val="00B02CBD"/>
    <w:rsid w:val="00B10CB3"/>
    <w:rsid w:val="00B118F2"/>
    <w:rsid w:val="00B1196B"/>
    <w:rsid w:val="00B12918"/>
    <w:rsid w:val="00B173BE"/>
    <w:rsid w:val="00B17E47"/>
    <w:rsid w:val="00B204A2"/>
    <w:rsid w:val="00B20651"/>
    <w:rsid w:val="00B211BB"/>
    <w:rsid w:val="00B274C8"/>
    <w:rsid w:val="00B27A1A"/>
    <w:rsid w:val="00B319D8"/>
    <w:rsid w:val="00B31D6E"/>
    <w:rsid w:val="00B32EDB"/>
    <w:rsid w:val="00B35C6B"/>
    <w:rsid w:val="00B361C3"/>
    <w:rsid w:val="00B3649E"/>
    <w:rsid w:val="00B3650A"/>
    <w:rsid w:val="00B4083B"/>
    <w:rsid w:val="00B411DA"/>
    <w:rsid w:val="00B4297F"/>
    <w:rsid w:val="00B43228"/>
    <w:rsid w:val="00B433F4"/>
    <w:rsid w:val="00B43430"/>
    <w:rsid w:val="00B43ECC"/>
    <w:rsid w:val="00B44155"/>
    <w:rsid w:val="00B445BA"/>
    <w:rsid w:val="00B45B97"/>
    <w:rsid w:val="00B4704E"/>
    <w:rsid w:val="00B47233"/>
    <w:rsid w:val="00B47DEC"/>
    <w:rsid w:val="00B557C1"/>
    <w:rsid w:val="00B56C7B"/>
    <w:rsid w:val="00B5711A"/>
    <w:rsid w:val="00B572AA"/>
    <w:rsid w:val="00B57B7D"/>
    <w:rsid w:val="00B6082A"/>
    <w:rsid w:val="00B60B2A"/>
    <w:rsid w:val="00B60DCA"/>
    <w:rsid w:val="00B630CE"/>
    <w:rsid w:val="00B63453"/>
    <w:rsid w:val="00B63C1B"/>
    <w:rsid w:val="00B63DF0"/>
    <w:rsid w:val="00B6476A"/>
    <w:rsid w:val="00B6498A"/>
    <w:rsid w:val="00B64A15"/>
    <w:rsid w:val="00B679BB"/>
    <w:rsid w:val="00B71026"/>
    <w:rsid w:val="00B71741"/>
    <w:rsid w:val="00B734B9"/>
    <w:rsid w:val="00B74B53"/>
    <w:rsid w:val="00B764B9"/>
    <w:rsid w:val="00B7652C"/>
    <w:rsid w:val="00B76592"/>
    <w:rsid w:val="00B76C2D"/>
    <w:rsid w:val="00B80335"/>
    <w:rsid w:val="00B80CB1"/>
    <w:rsid w:val="00B80F7D"/>
    <w:rsid w:val="00B82B8B"/>
    <w:rsid w:val="00B83534"/>
    <w:rsid w:val="00B85DF8"/>
    <w:rsid w:val="00B86F27"/>
    <w:rsid w:val="00B86FE7"/>
    <w:rsid w:val="00B900B6"/>
    <w:rsid w:val="00B910EE"/>
    <w:rsid w:val="00B94081"/>
    <w:rsid w:val="00B94FD3"/>
    <w:rsid w:val="00B966B0"/>
    <w:rsid w:val="00B97C66"/>
    <w:rsid w:val="00B97D19"/>
    <w:rsid w:val="00B97DC8"/>
    <w:rsid w:val="00BA4740"/>
    <w:rsid w:val="00BA48A4"/>
    <w:rsid w:val="00BA5383"/>
    <w:rsid w:val="00BA584B"/>
    <w:rsid w:val="00BA7B5E"/>
    <w:rsid w:val="00BB0994"/>
    <w:rsid w:val="00BB0C35"/>
    <w:rsid w:val="00BB24CC"/>
    <w:rsid w:val="00BB334E"/>
    <w:rsid w:val="00BB380D"/>
    <w:rsid w:val="00BB38B8"/>
    <w:rsid w:val="00BB3FB5"/>
    <w:rsid w:val="00BB4F53"/>
    <w:rsid w:val="00BB589A"/>
    <w:rsid w:val="00BB5DC9"/>
    <w:rsid w:val="00BB70FE"/>
    <w:rsid w:val="00BC05DC"/>
    <w:rsid w:val="00BC06E2"/>
    <w:rsid w:val="00BC0D56"/>
    <w:rsid w:val="00BC1AE4"/>
    <w:rsid w:val="00BC3664"/>
    <w:rsid w:val="00BC3DE8"/>
    <w:rsid w:val="00BC679F"/>
    <w:rsid w:val="00BC69C3"/>
    <w:rsid w:val="00BC6B3E"/>
    <w:rsid w:val="00BD0062"/>
    <w:rsid w:val="00BD03EA"/>
    <w:rsid w:val="00BD0846"/>
    <w:rsid w:val="00BD0938"/>
    <w:rsid w:val="00BD1886"/>
    <w:rsid w:val="00BD2E6C"/>
    <w:rsid w:val="00BD2F47"/>
    <w:rsid w:val="00BD31EF"/>
    <w:rsid w:val="00BD4059"/>
    <w:rsid w:val="00BD4FD1"/>
    <w:rsid w:val="00BD5B38"/>
    <w:rsid w:val="00BD7819"/>
    <w:rsid w:val="00BE02EC"/>
    <w:rsid w:val="00BE17AD"/>
    <w:rsid w:val="00BE53B7"/>
    <w:rsid w:val="00BE5E1B"/>
    <w:rsid w:val="00BE64DE"/>
    <w:rsid w:val="00BE6919"/>
    <w:rsid w:val="00BE70FE"/>
    <w:rsid w:val="00BE7C45"/>
    <w:rsid w:val="00BF0716"/>
    <w:rsid w:val="00BF1C7D"/>
    <w:rsid w:val="00BF35A1"/>
    <w:rsid w:val="00BF4021"/>
    <w:rsid w:val="00BF4F89"/>
    <w:rsid w:val="00BF7726"/>
    <w:rsid w:val="00C003E4"/>
    <w:rsid w:val="00C009BA"/>
    <w:rsid w:val="00C04A7A"/>
    <w:rsid w:val="00C04CFC"/>
    <w:rsid w:val="00C052A8"/>
    <w:rsid w:val="00C059D0"/>
    <w:rsid w:val="00C106C1"/>
    <w:rsid w:val="00C1187A"/>
    <w:rsid w:val="00C12158"/>
    <w:rsid w:val="00C1331B"/>
    <w:rsid w:val="00C170DB"/>
    <w:rsid w:val="00C17D20"/>
    <w:rsid w:val="00C20338"/>
    <w:rsid w:val="00C20794"/>
    <w:rsid w:val="00C207A2"/>
    <w:rsid w:val="00C24175"/>
    <w:rsid w:val="00C30BDB"/>
    <w:rsid w:val="00C311EE"/>
    <w:rsid w:val="00C31C64"/>
    <w:rsid w:val="00C3415A"/>
    <w:rsid w:val="00C35728"/>
    <w:rsid w:val="00C361B1"/>
    <w:rsid w:val="00C36DE4"/>
    <w:rsid w:val="00C36E0D"/>
    <w:rsid w:val="00C3721A"/>
    <w:rsid w:val="00C403F5"/>
    <w:rsid w:val="00C4139D"/>
    <w:rsid w:val="00C41BB9"/>
    <w:rsid w:val="00C42716"/>
    <w:rsid w:val="00C42B7D"/>
    <w:rsid w:val="00C42EAA"/>
    <w:rsid w:val="00C43E13"/>
    <w:rsid w:val="00C44A78"/>
    <w:rsid w:val="00C452FF"/>
    <w:rsid w:val="00C46D66"/>
    <w:rsid w:val="00C4748B"/>
    <w:rsid w:val="00C47A6E"/>
    <w:rsid w:val="00C47D3E"/>
    <w:rsid w:val="00C50629"/>
    <w:rsid w:val="00C51412"/>
    <w:rsid w:val="00C518A2"/>
    <w:rsid w:val="00C5236C"/>
    <w:rsid w:val="00C52B02"/>
    <w:rsid w:val="00C5313C"/>
    <w:rsid w:val="00C53450"/>
    <w:rsid w:val="00C55294"/>
    <w:rsid w:val="00C55D6A"/>
    <w:rsid w:val="00C55F3B"/>
    <w:rsid w:val="00C56B41"/>
    <w:rsid w:val="00C57B18"/>
    <w:rsid w:val="00C57D82"/>
    <w:rsid w:val="00C604C6"/>
    <w:rsid w:val="00C623E2"/>
    <w:rsid w:val="00C635AE"/>
    <w:rsid w:val="00C64507"/>
    <w:rsid w:val="00C6573C"/>
    <w:rsid w:val="00C66363"/>
    <w:rsid w:val="00C669EC"/>
    <w:rsid w:val="00C70C41"/>
    <w:rsid w:val="00C71842"/>
    <w:rsid w:val="00C72042"/>
    <w:rsid w:val="00C7217B"/>
    <w:rsid w:val="00C74DE9"/>
    <w:rsid w:val="00C75E55"/>
    <w:rsid w:val="00C770C4"/>
    <w:rsid w:val="00C771BD"/>
    <w:rsid w:val="00C77BD8"/>
    <w:rsid w:val="00C8013D"/>
    <w:rsid w:val="00C81D52"/>
    <w:rsid w:val="00C82B22"/>
    <w:rsid w:val="00C84A84"/>
    <w:rsid w:val="00C84F4D"/>
    <w:rsid w:val="00C86715"/>
    <w:rsid w:val="00C86CEB"/>
    <w:rsid w:val="00C86EAE"/>
    <w:rsid w:val="00C87408"/>
    <w:rsid w:val="00C915FF"/>
    <w:rsid w:val="00C950C4"/>
    <w:rsid w:val="00C97043"/>
    <w:rsid w:val="00CA33A2"/>
    <w:rsid w:val="00CA45E5"/>
    <w:rsid w:val="00CA5E3D"/>
    <w:rsid w:val="00CA6D55"/>
    <w:rsid w:val="00CA7E47"/>
    <w:rsid w:val="00CB0AB4"/>
    <w:rsid w:val="00CB0CA8"/>
    <w:rsid w:val="00CB2967"/>
    <w:rsid w:val="00CB2ADD"/>
    <w:rsid w:val="00CB3B6C"/>
    <w:rsid w:val="00CB3FD4"/>
    <w:rsid w:val="00CB40CA"/>
    <w:rsid w:val="00CB455D"/>
    <w:rsid w:val="00CB5BEA"/>
    <w:rsid w:val="00CC0B0B"/>
    <w:rsid w:val="00CC2CD8"/>
    <w:rsid w:val="00CC3126"/>
    <w:rsid w:val="00CC3EED"/>
    <w:rsid w:val="00CC619E"/>
    <w:rsid w:val="00CC6A9E"/>
    <w:rsid w:val="00CC6F33"/>
    <w:rsid w:val="00CC6F6D"/>
    <w:rsid w:val="00CD0007"/>
    <w:rsid w:val="00CD0965"/>
    <w:rsid w:val="00CD1216"/>
    <w:rsid w:val="00CD21A6"/>
    <w:rsid w:val="00CD306B"/>
    <w:rsid w:val="00CD5755"/>
    <w:rsid w:val="00CD6009"/>
    <w:rsid w:val="00CD6068"/>
    <w:rsid w:val="00CD65B8"/>
    <w:rsid w:val="00CE0179"/>
    <w:rsid w:val="00CE20F1"/>
    <w:rsid w:val="00CE47CA"/>
    <w:rsid w:val="00CE7A48"/>
    <w:rsid w:val="00CF0169"/>
    <w:rsid w:val="00CF01A1"/>
    <w:rsid w:val="00CF109A"/>
    <w:rsid w:val="00CF2914"/>
    <w:rsid w:val="00CF2EDA"/>
    <w:rsid w:val="00CF3C9B"/>
    <w:rsid w:val="00CF4321"/>
    <w:rsid w:val="00CF541B"/>
    <w:rsid w:val="00CF5DA3"/>
    <w:rsid w:val="00CF68B4"/>
    <w:rsid w:val="00CF6DAF"/>
    <w:rsid w:val="00CF7A79"/>
    <w:rsid w:val="00D001AC"/>
    <w:rsid w:val="00D0086B"/>
    <w:rsid w:val="00D012E0"/>
    <w:rsid w:val="00D017C8"/>
    <w:rsid w:val="00D01FFE"/>
    <w:rsid w:val="00D0268F"/>
    <w:rsid w:val="00D04E64"/>
    <w:rsid w:val="00D06BB9"/>
    <w:rsid w:val="00D109B3"/>
    <w:rsid w:val="00D11410"/>
    <w:rsid w:val="00D11AEE"/>
    <w:rsid w:val="00D15AC3"/>
    <w:rsid w:val="00D15D9B"/>
    <w:rsid w:val="00D17AAD"/>
    <w:rsid w:val="00D17EEE"/>
    <w:rsid w:val="00D20437"/>
    <w:rsid w:val="00D205DD"/>
    <w:rsid w:val="00D20907"/>
    <w:rsid w:val="00D20C90"/>
    <w:rsid w:val="00D20E47"/>
    <w:rsid w:val="00D22701"/>
    <w:rsid w:val="00D23372"/>
    <w:rsid w:val="00D241CC"/>
    <w:rsid w:val="00D303AA"/>
    <w:rsid w:val="00D31722"/>
    <w:rsid w:val="00D319FE"/>
    <w:rsid w:val="00D31E96"/>
    <w:rsid w:val="00D324E5"/>
    <w:rsid w:val="00D32B06"/>
    <w:rsid w:val="00D34833"/>
    <w:rsid w:val="00D34928"/>
    <w:rsid w:val="00D35118"/>
    <w:rsid w:val="00D35349"/>
    <w:rsid w:val="00D368D0"/>
    <w:rsid w:val="00D368F2"/>
    <w:rsid w:val="00D37A0E"/>
    <w:rsid w:val="00D41DD7"/>
    <w:rsid w:val="00D426A1"/>
    <w:rsid w:val="00D432FB"/>
    <w:rsid w:val="00D43773"/>
    <w:rsid w:val="00D45481"/>
    <w:rsid w:val="00D458A9"/>
    <w:rsid w:val="00D468DE"/>
    <w:rsid w:val="00D46BF9"/>
    <w:rsid w:val="00D475FD"/>
    <w:rsid w:val="00D477A1"/>
    <w:rsid w:val="00D5046F"/>
    <w:rsid w:val="00D50840"/>
    <w:rsid w:val="00D52C4F"/>
    <w:rsid w:val="00D53523"/>
    <w:rsid w:val="00D53C9C"/>
    <w:rsid w:val="00D558B2"/>
    <w:rsid w:val="00D56881"/>
    <w:rsid w:val="00D575BE"/>
    <w:rsid w:val="00D609CC"/>
    <w:rsid w:val="00D6224F"/>
    <w:rsid w:val="00D625B6"/>
    <w:rsid w:val="00D641CF"/>
    <w:rsid w:val="00D653A2"/>
    <w:rsid w:val="00D67593"/>
    <w:rsid w:val="00D72B16"/>
    <w:rsid w:val="00D730AE"/>
    <w:rsid w:val="00D74EE0"/>
    <w:rsid w:val="00D75775"/>
    <w:rsid w:val="00D7692F"/>
    <w:rsid w:val="00D7720E"/>
    <w:rsid w:val="00D7798F"/>
    <w:rsid w:val="00D8066F"/>
    <w:rsid w:val="00D80A91"/>
    <w:rsid w:val="00D81F4D"/>
    <w:rsid w:val="00D853B4"/>
    <w:rsid w:val="00D86752"/>
    <w:rsid w:val="00D90DA2"/>
    <w:rsid w:val="00D9201B"/>
    <w:rsid w:val="00D946E5"/>
    <w:rsid w:val="00D94C38"/>
    <w:rsid w:val="00D94EB1"/>
    <w:rsid w:val="00D95A75"/>
    <w:rsid w:val="00D96923"/>
    <w:rsid w:val="00D9776A"/>
    <w:rsid w:val="00DA01B8"/>
    <w:rsid w:val="00DA1FEA"/>
    <w:rsid w:val="00DA36B6"/>
    <w:rsid w:val="00DA4C9D"/>
    <w:rsid w:val="00DA4E14"/>
    <w:rsid w:val="00DA4F97"/>
    <w:rsid w:val="00DA645F"/>
    <w:rsid w:val="00DB04E5"/>
    <w:rsid w:val="00DB0BF3"/>
    <w:rsid w:val="00DB1E86"/>
    <w:rsid w:val="00DB7F5E"/>
    <w:rsid w:val="00DC00DD"/>
    <w:rsid w:val="00DC163F"/>
    <w:rsid w:val="00DC1C7A"/>
    <w:rsid w:val="00DC24E8"/>
    <w:rsid w:val="00DC55CD"/>
    <w:rsid w:val="00DC579C"/>
    <w:rsid w:val="00DC5F17"/>
    <w:rsid w:val="00DC7C43"/>
    <w:rsid w:val="00DD1DAF"/>
    <w:rsid w:val="00DD1E42"/>
    <w:rsid w:val="00DD1F0B"/>
    <w:rsid w:val="00DD324F"/>
    <w:rsid w:val="00DD3745"/>
    <w:rsid w:val="00DD4B32"/>
    <w:rsid w:val="00DD6A13"/>
    <w:rsid w:val="00DD7639"/>
    <w:rsid w:val="00DE0D8D"/>
    <w:rsid w:val="00DE18E6"/>
    <w:rsid w:val="00DE40F2"/>
    <w:rsid w:val="00DF07EA"/>
    <w:rsid w:val="00DF3298"/>
    <w:rsid w:val="00DF4128"/>
    <w:rsid w:val="00DF4C33"/>
    <w:rsid w:val="00DF6158"/>
    <w:rsid w:val="00DF7D9E"/>
    <w:rsid w:val="00E0270A"/>
    <w:rsid w:val="00E02F57"/>
    <w:rsid w:val="00E037B0"/>
    <w:rsid w:val="00E0384B"/>
    <w:rsid w:val="00E07C50"/>
    <w:rsid w:val="00E07F0C"/>
    <w:rsid w:val="00E10463"/>
    <w:rsid w:val="00E11272"/>
    <w:rsid w:val="00E115CF"/>
    <w:rsid w:val="00E122BD"/>
    <w:rsid w:val="00E13C80"/>
    <w:rsid w:val="00E13C9C"/>
    <w:rsid w:val="00E151E9"/>
    <w:rsid w:val="00E1594D"/>
    <w:rsid w:val="00E214D5"/>
    <w:rsid w:val="00E21743"/>
    <w:rsid w:val="00E23E4F"/>
    <w:rsid w:val="00E240B9"/>
    <w:rsid w:val="00E24362"/>
    <w:rsid w:val="00E311F8"/>
    <w:rsid w:val="00E32746"/>
    <w:rsid w:val="00E32CD9"/>
    <w:rsid w:val="00E333C5"/>
    <w:rsid w:val="00E3340C"/>
    <w:rsid w:val="00E33B63"/>
    <w:rsid w:val="00E3505B"/>
    <w:rsid w:val="00E37396"/>
    <w:rsid w:val="00E374E1"/>
    <w:rsid w:val="00E37B8F"/>
    <w:rsid w:val="00E37E25"/>
    <w:rsid w:val="00E409C0"/>
    <w:rsid w:val="00E41388"/>
    <w:rsid w:val="00E458B0"/>
    <w:rsid w:val="00E45B36"/>
    <w:rsid w:val="00E45BE4"/>
    <w:rsid w:val="00E46951"/>
    <w:rsid w:val="00E50727"/>
    <w:rsid w:val="00E52443"/>
    <w:rsid w:val="00E52471"/>
    <w:rsid w:val="00E52539"/>
    <w:rsid w:val="00E52DE7"/>
    <w:rsid w:val="00E53C97"/>
    <w:rsid w:val="00E54730"/>
    <w:rsid w:val="00E54B9A"/>
    <w:rsid w:val="00E603F4"/>
    <w:rsid w:val="00E60B1F"/>
    <w:rsid w:val="00E61E1F"/>
    <w:rsid w:val="00E626CF"/>
    <w:rsid w:val="00E62726"/>
    <w:rsid w:val="00E6485A"/>
    <w:rsid w:val="00E71475"/>
    <w:rsid w:val="00E72009"/>
    <w:rsid w:val="00E726D0"/>
    <w:rsid w:val="00E727A2"/>
    <w:rsid w:val="00E74B14"/>
    <w:rsid w:val="00E751EC"/>
    <w:rsid w:val="00E75283"/>
    <w:rsid w:val="00E7768F"/>
    <w:rsid w:val="00E8038F"/>
    <w:rsid w:val="00E82ECD"/>
    <w:rsid w:val="00E83BD7"/>
    <w:rsid w:val="00E8476F"/>
    <w:rsid w:val="00E848E5"/>
    <w:rsid w:val="00E867A8"/>
    <w:rsid w:val="00E90D4B"/>
    <w:rsid w:val="00E910C2"/>
    <w:rsid w:val="00E95254"/>
    <w:rsid w:val="00E97478"/>
    <w:rsid w:val="00EA0C3D"/>
    <w:rsid w:val="00EA0DDF"/>
    <w:rsid w:val="00EA16B9"/>
    <w:rsid w:val="00EA22EC"/>
    <w:rsid w:val="00EA398A"/>
    <w:rsid w:val="00EA61ED"/>
    <w:rsid w:val="00EA7356"/>
    <w:rsid w:val="00EA768D"/>
    <w:rsid w:val="00EA7D49"/>
    <w:rsid w:val="00EA7E72"/>
    <w:rsid w:val="00EB1494"/>
    <w:rsid w:val="00EB1FFC"/>
    <w:rsid w:val="00EB3CD9"/>
    <w:rsid w:val="00EB43A3"/>
    <w:rsid w:val="00EB6FF2"/>
    <w:rsid w:val="00EC0FD5"/>
    <w:rsid w:val="00EC20C5"/>
    <w:rsid w:val="00EC305C"/>
    <w:rsid w:val="00EC3C91"/>
    <w:rsid w:val="00ED0173"/>
    <w:rsid w:val="00ED34F9"/>
    <w:rsid w:val="00ED443A"/>
    <w:rsid w:val="00ED50AB"/>
    <w:rsid w:val="00ED5BAF"/>
    <w:rsid w:val="00ED6796"/>
    <w:rsid w:val="00ED6F48"/>
    <w:rsid w:val="00EE1489"/>
    <w:rsid w:val="00EE3B8F"/>
    <w:rsid w:val="00EE5C08"/>
    <w:rsid w:val="00EE62E0"/>
    <w:rsid w:val="00EE6D75"/>
    <w:rsid w:val="00EF125A"/>
    <w:rsid w:val="00EF2A6D"/>
    <w:rsid w:val="00EF7061"/>
    <w:rsid w:val="00F03F76"/>
    <w:rsid w:val="00F04145"/>
    <w:rsid w:val="00F04C9E"/>
    <w:rsid w:val="00F064D1"/>
    <w:rsid w:val="00F07B40"/>
    <w:rsid w:val="00F10181"/>
    <w:rsid w:val="00F11C14"/>
    <w:rsid w:val="00F120A1"/>
    <w:rsid w:val="00F12368"/>
    <w:rsid w:val="00F12E4E"/>
    <w:rsid w:val="00F14C5F"/>
    <w:rsid w:val="00F15964"/>
    <w:rsid w:val="00F16094"/>
    <w:rsid w:val="00F16584"/>
    <w:rsid w:val="00F167D1"/>
    <w:rsid w:val="00F16DAA"/>
    <w:rsid w:val="00F17E47"/>
    <w:rsid w:val="00F21625"/>
    <w:rsid w:val="00F219CE"/>
    <w:rsid w:val="00F22C7A"/>
    <w:rsid w:val="00F23285"/>
    <w:rsid w:val="00F2465F"/>
    <w:rsid w:val="00F24704"/>
    <w:rsid w:val="00F251D1"/>
    <w:rsid w:val="00F264B6"/>
    <w:rsid w:val="00F26EF7"/>
    <w:rsid w:val="00F30074"/>
    <w:rsid w:val="00F300D3"/>
    <w:rsid w:val="00F301B3"/>
    <w:rsid w:val="00F31EA0"/>
    <w:rsid w:val="00F32929"/>
    <w:rsid w:val="00F33641"/>
    <w:rsid w:val="00F34455"/>
    <w:rsid w:val="00F34DAB"/>
    <w:rsid w:val="00F34FCD"/>
    <w:rsid w:val="00F36B4A"/>
    <w:rsid w:val="00F41CA8"/>
    <w:rsid w:val="00F41D3C"/>
    <w:rsid w:val="00F420BF"/>
    <w:rsid w:val="00F425A9"/>
    <w:rsid w:val="00F4332B"/>
    <w:rsid w:val="00F436D8"/>
    <w:rsid w:val="00F438A0"/>
    <w:rsid w:val="00F4506F"/>
    <w:rsid w:val="00F4570B"/>
    <w:rsid w:val="00F460E6"/>
    <w:rsid w:val="00F4734A"/>
    <w:rsid w:val="00F50443"/>
    <w:rsid w:val="00F50AC9"/>
    <w:rsid w:val="00F51247"/>
    <w:rsid w:val="00F5240C"/>
    <w:rsid w:val="00F53C80"/>
    <w:rsid w:val="00F54416"/>
    <w:rsid w:val="00F5460B"/>
    <w:rsid w:val="00F54D63"/>
    <w:rsid w:val="00F5557F"/>
    <w:rsid w:val="00F55B77"/>
    <w:rsid w:val="00F57C86"/>
    <w:rsid w:val="00F57FCB"/>
    <w:rsid w:val="00F61516"/>
    <w:rsid w:val="00F61EB0"/>
    <w:rsid w:val="00F62967"/>
    <w:rsid w:val="00F6388F"/>
    <w:rsid w:val="00F63D62"/>
    <w:rsid w:val="00F64502"/>
    <w:rsid w:val="00F66618"/>
    <w:rsid w:val="00F6662D"/>
    <w:rsid w:val="00F674E0"/>
    <w:rsid w:val="00F70409"/>
    <w:rsid w:val="00F70796"/>
    <w:rsid w:val="00F70A1A"/>
    <w:rsid w:val="00F71717"/>
    <w:rsid w:val="00F7450D"/>
    <w:rsid w:val="00F75B81"/>
    <w:rsid w:val="00F75CCE"/>
    <w:rsid w:val="00F77536"/>
    <w:rsid w:val="00F810AB"/>
    <w:rsid w:val="00F816E0"/>
    <w:rsid w:val="00F8452F"/>
    <w:rsid w:val="00F84D1E"/>
    <w:rsid w:val="00F8609D"/>
    <w:rsid w:val="00F860AF"/>
    <w:rsid w:val="00F860B6"/>
    <w:rsid w:val="00F864CB"/>
    <w:rsid w:val="00F86E16"/>
    <w:rsid w:val="00F8700C"/>
    <w:rsid w:val="00F874D8"/>
    <w:rsid w:val="00F9055A"/>
    <w:rsid w:val="00F9099F"/>
    <w:rsid w:val="00F95516"/>
    <w:rsid w:val="00F95801"/>
    <w:rsid w:val="00F963F1"/>
    <w:rsid w:val="00F9652A"/>
    <w:rsid w:val="00F9688E"/>
    <w:rsid w:val="00F96D74"/>
    <w:rsid w:val="00FA28D7"/>
    <w:rsid w:val="00FA440C"/>
    <w:rsid w:val="00FA4667"/>
    <w:rsid w:val="00FA729E"/>
    <w:rsid w:val="00FA7F98"/>
    <w:rsid w:val="00FB238C"/>
    <w:rsid w:val="00FB244F"/>
    <w:rsid w:val="00FB38F6"/>
    <w:rsid w:val="00FB3E5B"/>
    <w:rsid w:val="00FB46B1"/>
    <w:rsid w:val="00FB7247"/>
    <w:rsid w:val="00FB7255"/>
    <w:rsid w:val="00FB75AF"/>
    <w:rsid w:val="00FC10C0"/>
    <w:rsid w:val="00FC4A24"/>
    <w:rsid w:val="00FC4C3E"/>
    <w:rsid w:val="00FC4F96"/>
    <w:rsid w:val="00FC6260"/>
    <w:rsid w:val="00FD081B"/>
    <w:rsid w:val="00FD1043"/>
    <w:rsid w:val="00FD1AF9"/>
    <w:rsid w:val="00FD3E9D"/>
    <w:rsid w:val="00FD4A7D"/>
    <w:rsid w:val="00FD503A"/>
    <w:rsid w:val="00FD6946"/>
    <w:rsid w:val="00FD6DC7"/>
    <w:rsid w:val="00FD7A44"/>
    <w:rsid w:val="00FE05B4"/>
    <w:rsid w:val="00FE1537"/>
    <w:rsid w:val="00FE28B4"/>
    <w:rsid w:val="00FE2E78"/>
    <w:rsid w:val="00FE3C39"/>
    <w:rsid w:val="00FE42FC"/>
    <w:rsid w:val="00FE5634"/>
    <w:rsid w:val="00FE6DE4"/>
    <w:rsid w:val="00FE6E38"/>
    <w:rsid w:val="00FE73E1"/>
    <w:rsid w:val="00FF17FB"/>
    <w:rsid w:val="00FF384B"/>
    <w:rsid w:val="00FF4E36"/>
    <w:rsid w:val="00FF5A6F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91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01944">
                          <w:marLeft w:val="0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23" w:color="CCCCCC"/>
                          </w:divBdr>
                          <w:divsChild>
                            <w:div w:id="197090135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8592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E90F19-B1E6-4D40-9FC6-E459C4BED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6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5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NWEBER Thomas,Dr.</dc:creator>
  <cp:lastModifiedBy>Tom</cp:lastModifiedBy>
  <cp:revision>4</cp:revision>
  <cp:lastPrinted>2018-07-16T13:47:00Z</cp:lastPrinted>
  <dcterms:created xsi:type="dcterms:W3CDTF">2018-08-22T17:20:00Z</dcterms:created>
  <dcterms:modified xsi:type="dcterms:W3CDTF">2018-08-22T17:23:00Z</dcterms:modified>
</cp:coreProperties>
</file>